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639EB" w14:textId="7EF0A329" w:rsidR="00942284" w:rsidRDefault="00942284" w:rsidP="00942284">
      <w:pPr>
        <w:pStyle w:val="Heading1"/>
      </w:pPr>
      <w:r>
        <w:t>Supporting information</w:t>
      </w:r>
    </w:p>
    <w:p w14:paraId="1B26A7CA" w14:textId="6B6BFC2D" w:rsidR="00A84215" w:rsidRPr="00A84215" w:rsidRDefault="00942284" w:rsidP="00A84215">
      <w:pPr>
        <w:spacing w:after="160" w:line="259" w:lineRule="auto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t>T</w:t>
      </w:r>
      <w:r w:rsidR="00A84215" w:rsidRPr="00A84215">
        <w:rPr>
          <w:rFonts w:asciiTheme="minorHAnsi" w:eastAsiaTheme="minorHAnsi" w:hAnsiTheme="minorHAnsi" w:cstheme="minorHAnsi"/>
          <w:b/>
          <w:bCs/>
          <w:sz w:val="22"/>
          <w:szCs w:val="22"/>
        </w:rPr>
        <w:t>able S1. Variable included in the analyses.</w:t>
      </w:r>
    </w:p>
    <w:tbl>
      <w:tblPr>
        <w:tblW w:w="13295" w:type="dxa"/>
        <w:tblLook w:val="04A0" w:firstRow="1" w:lastRow="0" w:firstColumn="1" w:lastColumn="0" w:noHBand="0" w:noVBand="1"/>
      </w:tblPr>
      <w:tblGrid>
        <w:gridCol w:w="2370"/>
        <w:gridCol w:w="9595"/>
        <w:gridCol w:w="1330"/>
      </w:tblGrid>
      <w:tr w:rsidR="00A84215" w:rsidRPr="00A84215" w14:paraId="18D417E5" w14:textId="77777777" w:rsidTr="4997E019">
        <w:trPr>
          <w:trHeight w:val="20"/>
        </w:trPr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BED5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9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D209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efinition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E893F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cluded as potential predictor</w:t>
            </w:r>
          </w:p>
        </w:tc>
      </w:tr>
      <w:tr w:rsidR="00A84215" w:rsidRPr="00A84215" w14:paraId="4E84AEC5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57626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24DF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lculated as of the index date based on self-reported date of birth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70056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55E5705D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1990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7823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lf-reported male/femal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C7E47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690CF33E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4825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831CB" w14:textId="1B8BB56B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ased on patients' self-reporting: Categorized as non-Hispanic </w:t>
            </w:r>
            <w:r w:rsidR="00A969D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</w:t>
            </w: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hite, non-Hispanic </w:t>
            </w:r>
            <w:r w:rsidR="00A969D5"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ack</w:t>
            </w: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Hispanic, non-Hispanic Asian/Pacific Islander, and othe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B26D1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5640E29C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C9121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History of H. pylori infection 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85F48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d on encounter diagnosis (ICD-9 041.86 and ICD-10 B96.81), problem list (ICD-9 041.86 and ICD-10 B96.81), medical history, and also lab tests (serum antibody test CPT 86677 and stool antigen test 87338). Value: Yes/no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BFAC9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3B832048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2629A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y of gastric ulcer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D5EF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sz w:val="22"/>
                <w:szCs w:val="22"/>
              </w:rPr>
              <w:t>Based on encounter diagnosis codes, problem list, and medical history table with ICD-9 531.x or ICD-10 K25.x.  KPSC internal diagnosis codes (</w:t>
            </w:r>
            <w:r w:rsidRPr="00A84215">
              <w:rPr>
                <w:rFonts w:asciiTheme="minorHAnsi" w:eastAsiaTheme="minorHAnsi" w:hAnsiTheme="minorHAnsi" w:cstheme="minorHAnsi"/>
                <w:sz w:val="22"/>
                <w:szCs w:val="22"/>
              </w:rPr>
              <w:t>121139731, 121139735)</w:t>
            </w:r>
            <w:r w:rsidRPr="00A84215">
              <w:rPr>
                <w:rFonts w:asciiTheme="minorHAnsi" w:hAnsiTheme="minorHAnsi" w:cstheme="minorHAnsi"/>
                <w:sz w:val="22"/>
                <w:szCs w:val="22"/>
              </w:rPr>
              <w:t xml:space="preserve"> were also used. Value:  Yes/no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0622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2D7886B2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A2C0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mily history of gastric cancer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788B1" w14:textId="0C127DF2" w:rsidR="00A84215" w:rsidRPr="00A84215" w:rsidRDefault="00A84215" w:rsidP="00A84215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sz w:val="22"/>
                <w:szCs w:val="22"/>
              </w:rPr>
              <w:t xml:space="preserve">Obtained through KPSC family history table and supplemented by KPSC problem list with internal diagnosis code </w:t>
            </w:r>
            <w:r w:rsidRPr="00A84215">
              <w:rPr>
                <w:rFonts w:asciiTheme="minorHAnsi" w:eastAsiaTheme="minorHAnsi" w:hAnsiTheme="minorHAnsi" w:cstheme="minorHAnsi"/>
                <w:sz w:val="22"/>
                <w:szCs w:val="22"/>
              </w:rPr>
              <w:t>12147180</w:t>
            </w:r>
            <w:r w:rsidR="00A969D5" w:rsidRPr="00A8421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. </w:t>
            </w:r>
            <w:r w:rsidRPr="00A84215">
              <w:rPr>
                <w:rFonts w:asciiTheme="minorHAnsi" w:hAnsiTheme="minorHAnsi" w:cstheme="minorHAnsi"/>
                <w:sz w:val="22"/>
                <w:szCs w:val="22"/>
              </w:rPr>
              <w:t>Value: Yes/no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3D61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11DB4B02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434C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A8A0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tained through reporting from direct clinical ascertainment. Most recent record within 1-year prior to or as of the index date was retrieved. Categorized as never smoker, former smoker, current smoker, or unknown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DAAB8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46382641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9507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rinking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FA1D1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tained through reporting from direct clinical ascertainment. Most recent record within 1-year prior to or as of index date was retrieved. Categorized as yes, no, or unknown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FB38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4858C4FC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0530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DC4A1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d on vitals during clinic-based visits. Most recent record within 6-month prior to or as of index date was retrieved. Categorized as underweight (less than 18.5 kg/m2), normal (18.5 to 25 kg/m2), overweight (25 to 30 kg/m2), obesity (30 or higher kg/m2), and unknown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D17DA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77D720D6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9D9A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ght change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EC66A" w14:textId="12734114" w:rsidR="00A84215" w:rsidRPr="00A84215" w:rsidRDefault="00A84215" w:rsidP="4997E019">
            <w:pPr>
              <w:rPr>
                <w:rFonts w:asciiTheme="minorHAnsi" w:hAnsiTheme="minorHAnsi" w:cstheme="minorBidi"/>
                <w:color w:val="000000"/>
                <w:sz w:val="22"/>
                <w:szCs w:val="22"/>
              </w:rPr>
            </w:pP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Weight change from 1-year prior (weight at baseline - weight at 1-year prior). Baseline weight was the most recent measurement within 6 months prior to or as of the index date. The one measured closest to 12 months prior to index date within 9-15 mos. prior to the index date was obtained as the weight at 1 year prior. Categorized as either gain of over </w:t>
            </w:r>
            <w:r w:rsidR="00701E13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4.5 kg (</w:t>
            </w: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0 pounds</w:t>
            </w:r>
            <w:r w:rsidR="00701E13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)</w:t>
            </w: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, gain between </w:t>
            </w:r>
            <w:r w:rsidR="00701E13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0 – 4.5 kg</w:t>
            </w:r>
            <w:r w:rsidR="006A37F0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 (</w:t>
            </w:r>
            <w:r w:rsidR="6819426A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including no change in weight</w:t>
            </w:r>
            <w:r w:rsidR="006A37F0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)</w:t>
            </w: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, loss of </w:t>
            </w:r>
            <w:r w:rsidR="006A37F0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4.5 kg</w:t>
            </w:r>
            <w:r w:rsidR="73F37466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 or less</w:t>
            </w: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, or loss of over </w:t>
            </w:r>
            <w:r w:rsidR="001B7BF9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4.5 kg</w:t>
            </w: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E8A9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</w:tr>
      <w:tr w:rsidR="00A84215" w:rsidRPr="00A84215" w14:paraId="785E9EF5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3A01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se of proton-pump inhibitor (PPI) therapy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2417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tracted from outpatient pharmacy records. Included dexlansoprazole, esomeprazole, lansoprazole, omeprazole, pantoprazole, and rabeprazole. Grouped into no use, new-onset use (within 6 months), or chronic use (beyond 6 months)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55BC6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4886447F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509A6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Baseline hemoglobin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00DD5" w14:textId="23DE33B1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tracted from lab records. Most recent record within 6 months prior to or as of index date was retrieved</w:t>
            </w:r>
            <w:r w:rsidR="00A969D5"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. </w:t>
            </w: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ategorized as normal (female 12-16; male 14-18), abnormal, and unknown.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F66C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6A0D2148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E871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change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0633A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e from 1-year prior (baseline hemoglobin - hemoglobin at 1 year prior). Baseline hemoglobin was defined as above. The one measured closest to 12-month prior to index date within 9-15 mos. prior to the index date was obtained as the hemoglobin at 1-year prior. Continuous measure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B8FE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2F2CE3F5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2AB1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 Mean Corpuscular Volume (MCV)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B36DA" w14:textId="111974A2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tracted from lab records. Most recent record within 6-month prior to or as of index date was retrieved</w:t>
            </w:r>
            <w:r w:rsidR="00A969D5"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. </w:t>
            </w: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tegorized as normal (81-99), abnormal and unknown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0F5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095A43F2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1EAB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V change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58D7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e from 1-year prior (baseline MCV - MCV at 1-year prior). Baseline MCV was defined as above. The one measured closest to 12-month prior to index date within 9-15 mos. prior to index date was obtained as the MCV at 1-year prior. Continuous measure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04601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</w:tr>
      <w:tr w:rsidR="00A84215" w:rsidRPr="00A84215" w14:paraId="4BA4B709" w14:textId="77777777" w:rsidTr="4997E019">
        <w:trPr>
          <w:trHeight w:val="2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D5B8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strointestinal (GI) symptoms*</w:t>
            </w:r>
          </w:p>
        </w:tc>
        <w:tc>
          <w:tcPr>
            <w:tcW w:w="9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C2D5E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btained through smart phrases with EHR and ICD-9 and ICD-10 codes (when applicable). </w:t>
            </w: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Classified as absence of symptoms (asymptomatic), present within 6 months, or present beyond 6 months.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5504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</w:tr>
      <w:tr w:rsidR="00A84215" w:rsidRPr="00A84215" w14:paraId="15D44B0B" w14:textId="77777777" w:rsidTr="4997E019">
        <w:trPr>
          <w:trHeight w:val="20"/>
        </w:trPr>
        <w:tc>
          <w:tcPr>
            <w:tcW w:w="13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C3EB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, body mass index; CPT, Current Procedural Terminology; ICD, International Classification of Diseases; KPSC, Kaiser Permanente Southern California; MCV, mean corpuscular volume.</w:t>
            </w:r>
          </w:p>
          <w:p w14:paraId="167EB436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Includes abdominal bloating, abdominal pain, anorexia, dyspepsia, dysphagia, early satiety, fatigue, gastroesophageal reflux disease, melena, nausea, weight loss.</w:t>
            </w:r>
          </w:p>
        </w:tc>
      </w:tr>
    </w:tbl>
    <w:p w14:paraId="0C4FAD28" w14:textId="5C4D6E26" w:rsidR="00A84215" w:rsidRDefault="00A84215" w:rsidP="00A84215">
      <w:pPr>
        <w:spacing w:after="160" w:line="259" w:lineRule="auto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659B41F7" w14:textId="77777777" w:rsidR="00264CB5" w:rsidRDefault="00264CB5" w:rsidP="00264CB5">
      <w:pPr>
        <w:spacing w:after="160" w:line="259" w:lineRule="auto"/>
        <w:rPr>
          <w:rFonts w:asciiTheme="minorHAnsi" w:eastAsiaTheme="minorHAnsi" w:hAnsiTheme="minorHAnsi" w:cstheme="minorHAnsi"/>
          <w:b/>
          <w:bCs/>
          <w:sz w:val="22"/>
          <w:szCs w:val="22"/>
        </w:rPr>
        <w:sectPr w:rsidR="00264CB5" w:rsidSect="00264CB5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5B1E67" w14:textId="77777777" w:rsidR="00707EF3" w:rsidRPr="002734EE" w:rsidRDefault="00707EF3" w:rsidP="00707EF3">
      <w:pPr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Hlk150946971"/>
      <w:r w:rsidRPr="00A84215"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 xml:space="preserve">Table S2. </w:t>
      </w:r>
      <w:r>
        <w:rPr>
          <w:rFonts w:asciiTheme="minorHAnsi" w:hAnsiTheme="minorHAnsi" w:cstheme="minorHAnsi"/>
          <w:b/>
          <w:bCs/>
          <w:sz w:val="22"/>
          <w:szCs w:val="22"/>
        </w:rPr>
        <w:t>More details on preparation of training and validation datasets. Refer to Figure S1 for descriptions of dataset nam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55"/>
        <w:gridCol w:w="4230"/>
        <w:gridCol w:w="2065"/>
      </w:tblGrid>
      <w:tr w:rsidR="00707EF3" w:rsidRPr="00FF1316" w14:paraId="48654A6A" w14:textId="77777777" w:rsidTr="00707EF3">
        <w:tc>
          <w:tcPr>
            <w:tcW w:w="3055" w:type="dxa"/>
          </w:tcPr>
          <w:bookmarkEnd w:id="0"/>
          <w:p w14:paraId="13AA0CB8" w14:textId="77777777" w:rsidR="00707EF3" w:rsidRPr="008B1F2E" w:rsidRDefault="00707EF3" w:rsidP="00707EF3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8B1F2E">
              <w:rPr>
                <w:rFonts w:asciiTheme="minorHAnsi" w:eastAsiaTheme="minorHAnsi" w:hAnsiTheme="minorHAnsi" w:cstheme="minorBidi"/>
                <w:b/>
                <w:bCs/>
              </w:rPr>
              <w:t>Training and validation dataset</w:t>
            </w:r>
          </w:p>
        </w:tc>
        <w:tc>
          <w:tcPr>
            <w:tcW w:w="4230" w:type="dxa"/>
          </w:tcPr>
          <w:p w14:paraId="7DB6A444" w14:textId="77777777" w:rsidR="00707EF3" w:rsidRPr="008B1F2E" w:rsidRDefault="00707EF3" w:rsidP="00707EF3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8B1F2E">
              <w:rPr>
                <w:rFonts w:asciiTheme="minorHAnsi" w:eastAsiaTheme="minorHAnsi" w:hAnsiTheme="minorHAnsi" w:cstheme="minorBidi"/>
                <w:b/>
                <w:bCs/>
              </w:rPr>
              <w:t>Training dataset</w:t>
            </w:r>
          </w:p>
        </w:tc>
        <w:tc>
          <w:tcPr>
            <w:tcW w:w="2065" w:type="dxa"/>
          </w:tcPr>
          <w:p w14:paraId="62C8B219" w14:textId="77777777" w:rsidR="00707EF3" w:rsidRPr="008B1F2E" w:rsidRDefault="00707EF3" w:rsidP="00707EF3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 w:rsidRPr="008B1F2E">
              <w:rPr>
                <w:rFonts w:asciiTheme="minorHAnsi" w:eastAsiaTheme="minorHAnsi" w:hAnsiTheme="minorHAnsi" w:cstheme="minorBidi"/>
                <w:b/>
                <w:bCs/>
              </w:rPr>
              <w:t>Validation dataset</w:t>
            </w:r>
          </w:p>
        </w:tc>
      </w:tr>
      <w:tr w:rsidR="00707EF3" w:rsidRPr="00FF1316" w14:paraId="0343E625" w14:textId="77777777" w:rsidTr="00707EF3">
        <w:tc>
          <w:tcPr>
            <w:tcW w:w="3055" w:type="dxa"/>
          </w:tcPr>
          <w:p w14:paraId="70E49C7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4230" w:type="dxa"/>
          </w:tcPr>
          <w:p w14:paraId="0D53B13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1 except for DS1A</w:t>
            </w:r>
          </w:p>
        </w:tc>
        <w:tc>
          <w:tcPr>
            <w:tcW w:w="2065" w:type="dxa"/>
          </w:tcPr>
          <w:p w14:paraId="5EC33E8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1A</w:t>
            </w:r>
          </w:p>
        </w:tc>
      </w:tr>
      <w:tr w:rsidR="00707EF3" w:rsidRPr="00FF1316" w14:paraId="0E5F79D6" w14:textId="77777777" w:rsidTr="00707EF3">
        <w:tc>
          <w:tcPr>
            <w:tcW w:w="3055" w:type="dxa"/>
          </w:tcPr>
          <w:p w14:paraId="5EE0C606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4230" w:type="dxa"/>
          </w:tcPr>
          <w:p w14:paraId="7019B0F1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1 except for DS1B</w:t>
            </w:r>
          </w:p>
        </w:tc>
        <w:tc>
          <w:tcPr>
            <w:tcW w:w="2065" w:type="dxa"/>
          </w:tcPr>
          <w:p w14:paraId="24A5F97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1B</w:t>
            </w:r>
          </w:p>
        </w:tc>
      </w:tr>
      <w:tr w:rsidR="00707EF3" w:rsidRPr="00FF1316" w14:paraId="732078E7" w14:textId="77777777" w:rsidTr="00707EF3">
        <w:tc>
          <w:tcPr>
            <w:tcW w:w="3055" w:type="dxa"/>
          </w:tcPr>
          <w:p w14:paraId="7FD1BE0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</w:t>
            </w:r>
          </w:p>
        </w:tc>
        <w:tc>
          <w:tcPr>
            <w:tcW w:w="4230" w:type="dxa"/>
          </w:tcPr>
          <w:p w14:paraId="2C74616C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1 except for DS1C</w:t>
            </w:r>
          </w:p>
        </w:tc>
        <w:tc>
          <w:tcPr>
            <w:tcW w:w="2065" w:type="dxa"/>
          </w:tcPr>
          <w:p w14:paraId="07CA3358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1C</w:t>
            </w:r>
          </w:p>
        </w:tc>
      </w:tr>
      <w:tr w:rsidR="00707EF3" w:rsidRPr="00FF1316" w14:paraId="4D67DC06" w14:textId="77777777" w:rsidTr="00707EF3">
        <w:tc>
          <w:tcPr>
            <w:tcW w:w="3055" w:type="dxa"/>
          </w:tcPr>
          <w:p w14:paraId="3FCB302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4230" w:type="dxa"/>
          </w:tcPr>
          <w:p w14:paraId="71021F5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1 except for DS1D</w:t>
            </w:r>
          </w:p>
        </w:tc>
        <w:tc>
          <w:tcPr>
            <w:tcW w:w="2065" w:type="dxa"/>
          </w:tcPr>
          <w:p w14:paraId="7979B6D4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1D</w:t>
            </w:r>
          </w:p>
        </w:tc>
      </w:tr>
      <w:tr w:rsidR="00707EF3" w:rsidRPr="00FF1316" w14:paraId="688BE432" w14:textId="77777777" w:rsidTr="00707EF3">
        <w:tc>
          <w:tcPr>
            <w:tcW w:w="3055" w:type="dxa"/>
          </w:tcPr>
          <w:p w14:paraId="2470B98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5</w:t>
            </w:r>
          </w:p>
        </w:tc>
        <w:tc>
          <w:tcPr>
            <w:tcW w:w="4230" w:type="dxa"/>
          </w:tcPr>
          <w:p w14:paraId="13897636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1 except for DS1E</w:t>
            </w:r>
          </w:p>
        </w:tc>
        <w:tc>
          <w:tcPr>
            <w:tcW w:w="2065" w:type="dxa"/>
          </w:tcPr>
          <w:p w14:paraId="1B88C21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1E</w:t>
            </w:r>
          </w:p>
        </w:tc>
      </w:tr>
      <w:tr w:rsidR="00707EF3" w:rsidRPr="00FF1316" w14:paraId="32C96B0D" w14:textId="77777777" w:rsidTr="00707EF3">
        <w:tc>
          <w:tcPr>
            <w:tcW w:w="3055" w:type="dxa"/>
          </w:tcPr>
          <w:p w14:paraId="59BE303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4230" w:type="dxa"/>
          </w:tcPr>
          <w:p w14:paraId="704BECC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2 except for DS2A</w:t>
            </w:r>
          </w:p>
        </w:tc>
        <w:tc>
          <w:tcPr>
            <w:tcW w:w="2065" w:type="dxa"/>
          </w:tcPr>
          <w:p w14:paraId="2BC8008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2A</w:t>
            </w:r>
          </w:p>
        </w:tc>
      </w:tr>
      <w:tr w:rsidR="00707EF3" w:rsidRPr="00FF1316" w14:paraId="01AFA36D" w14:textId="77777777" w:rsidTr="00707EF3">
        <w:tc>
          <w:tcPr>
            <w:tcW w:w="3055" w:type="dxa"/>
          </w:tcPr>
          <w:p w14:paraId="741C9F0C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4230" w:type="dxa"/>
          </w:tcPr>
          <w:p w14:paraId="090E7A96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2 except for DS2B</w:t>
            </w:r>
          </w:p>
        </w:tc>
        <w:tc>
          <w:tcPr>
            <w:tcW w:w="2065" w:type="dxa"/>
          </w:tcPr>
          <w:p w14:paraId="0B817D46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2B</w:t>
            </w:r>
          </w:p>
        </w:tc>
      </w:tr>
      <w:tr w:rsidR="00707EF3" w:rsidRPr="00FF1316" w14:paraId="65DA9D43" w14:textId="77777777" w:rsidTr="00707EF3">
        <w:tc>
          <w:tcPr>
            <w:tcW w:w="3055" w:type="dxa"/>
          </w:tcPr>
          <w:p w14:paraId="4A1D3A8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8</w:t>
            </w:r>
          </w:p>
        </w:tc>
        <w:tc>
          <w:tcPr>
            <w:tcW w:w="4230" w:type="dxa"/>
          </w:tcPr>
          <w:p w14:paraId="5E5B342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2 except for DS2C</w:t>
            </w:r>
          </w:p>
        </w:tc>
        <w:tc>
          <w:tcPr>
            <w:tcW w:w="2065" w:type="dxa"/>
          </w:tcPr>
          <w:p w14:paraId="6BEC5DE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2C</w:t>
            </w:r>
          </w:p>
        </w:tc>
      </w:tr>
      <w:tr w:rsidR="00707EF3" w:rsidRPr="00FF1316" w14:paraId="2D02DC23" w14:textId="77777777" w:rsidTr="00707EF3">
        <w:tc>
          <w:tcPr>
            <w:tcW w:w="3055" w:type="dxa"/>
          </w:tcPr>
          <w:p w14:paraId="0ECFFE6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4230" w:type="dxa"/>
          </w:tcPr>
          <w:p w14:paraId="5C5FF1A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2 except for DS2D</w:t>
            </w:r>
          </w:p>
        </w:tc>
        <w:tc>
          <w:tcPr>
            <w:tcW w:w="2065" w:type="dxa"/>
          </w:tcPr>
          <w:p w14:paraId="67C5DED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2D</w:t>
            </w:r>
          </w:p>
        </w:tc>
      </w:tr>
      <w:tr w:rsidR="00707EF3" w:rsidRPr="00FF1316" w14:paraId="2045307F" w14:textId="77777777" w:rsidTr="00707EF3">
        <w:tc>
          <w:tcPr>
            <w:tcW w:w="3055" w:type="dxa"/>
          </w:tcPr>
          <w:p w14:paraId="61C3F21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4230" w:type="dxa"/>
          </w:tcPr>
          <w:p w14:paraId="352C6D1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2 except for DS2E</w:t>
            </w:r>
          </w:p>
        </w:tc>
        <w:tc>
          <w:tcPr>
            <w:tcW w:w="2065" w:type="dxa"/>
          </w:tcPr>
          <w:p w14:paraId="04613544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2E</w:t>
            </w:r>
          </w:p>
        </w:tc>
      </w:tr>
      <w:tr w:rsidR="00707EF3" w:rsidRPr="00FF1316" w14:paraId="405C33F9" w14:textId="77777777" w:rsidTr="00707EF3">
        <w:tc>
          <w:tcPr>
            <w:tcW w:w="3055" w:type="dxa"/>
          </w:tcPr>
          <w:p w14:paraId="196233D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4230" w:type="dxa"/>
          </w:tcPr>
          <w:p w14:paraId="676C297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3 except for DS3A</w:t>
            </w:r>
          </w:p>
        </w:tc>
        <w:tc>
          <w:tcPr>
            <w:tcW w:w="2065" w:type="dxa"/>
          </w:tcPr>
          <w:p w14:paraId="3B80341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3A</w:t>
            </w:r>
          </w:p>
        </w:tc>
      </w:tr>
      <w:tr w:rsidR="00707EF3" w:rsidRPr="00FF1316" w14:paraId="6EAF81D3" w14:textId="77777777" w:rsidTr="00707EF3">
        <w:tc>
          <w:tcPr>
            <w:tcW w:w="3055" w:type="dxa"/>
          </w:tcPr>
          <w:p w14:paraId="2C429F7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2</w:t>
            </w:r>
          </w:p>
        </w:tc>
        <w:tc>
          <w:tcPr>
            <w:tcW w:w="4230" w:type="dxa"/>
          </w:tcPr>
          <w:p w14:paraId="12EC611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3 except for DS3B</w:t>
            </w:r>
          </w:p>
        </w:tc>
        <w:tc>
          <w:tcPr>
            <w:tcW w:w="2065" w:type="dxa"/>
          </w:tcPr>
          <w:p w14:paraId="11546B9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3B</w:t>
            </w:r>
          </w:p>
        </w:tc>
      </w:tr>
      <w:tr w:rsidR="00707EF3" w:rsidRPr="00FF1316" w14:paraId="07D2D2D6" w14:textId="77777777" w:rsidTr="00707EF3">
        <w:tc>
          <w:tcPr>
            <w:tcW w:w="3055" w:type="dxa"/>
          </w:tcPr>
          <w:p w14:paraId="5E1467EC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4230" w:type="dxa"/>
          </w:tcPr>
          <w:p w14:paraId="4FE3B4B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3 except for DS3C</w:t>
            </w:r>
          </w:p>
        </w:tc>
        <w:tc>
          <w:tcPr>
            <w:tcW w:w="2065" w:type="dxa"/>
          </w:tcPr>
          <w:p w14:paraId="6D9853C6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3C</w:t>
            </w:r>
          </w:p>
        </w:tc>
      </w:tr>
      <w:tr w:rsidR="00707EF3" w:rsidRPr="00FF1316" w14:paraId="646E4E2E" w14:textId="77777777" w:rsidTr="00707EF3">
        <w:tc>
          <w:tcPr>
            <w:tcW w:w="3055" w:type="dxa"/>
          </w:tcPr>
          <w:p w14:paraId="3DEF119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4230" w:type="dxa"/>
          </w:tcPr>
          <w:p w14:paraId="1783A4E1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3 except for DS3D</w:t>
            </w:r>
          </w:p>
        </w:tc>
        <w:tc>
          <w:tcPr>
            <w:tcW w:w="2065" w:type="dxa"/>
          </w:tcPr>
          <w:p w14:paraId="30591458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3D</w:t>
            </w:r>
          </w:p>
        </w:tc>
      </w:tr>
      <w:tr w:rsidR="00707EF3" w:rsidRPr="00FF1316" w14:paraId="2A3A1248" w14:textId="77777777" w:rsidTr="00707EF3">
        <w:tc>
          <w:tcPr>
            <w:tcW w:w="3055" w:type="dxa"/>
          </w:tcPr>
          <w:p w14:paraId="76BA2F3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5</w:t>
            </w:r>
          </w:p>
        </w:tc>
        <w:tc>
          <w:tcPr>
            <w:tcW w:w="4230" w:type="dxa"/>
          </w:tcPr>
          <w:p w14:paraId="5FB288D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3 except for DS3E</w:t>
            </w:r>
          </w:p>
        </w:tc>
        <w:tc>
          <w:tcPr>
            <w:tcW w:w="2065" w:type="dxa"/>
          </w:tcPr>
          <w:p w14:paraId="5F3909C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3E</w:t>
            </w:r>
          </w:p>
        </w:tc>
      </w:tr>
      <w:tr w:rsidR="00707EF3" w:rsidRPr="00FF1316" w14:paraId="51A45E69" w14:textId="77777777" w:rsidTr="00707EF3">
        <w:tc>
          <w:tcPr>
            <w:tcW w:w="3055" w:type="dxa"/>
          </w:tcPr>
          <w:p w14:paraId="10DC23F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4230" w:type="dxa"/>
          </w:tcPr>
          <w:p w14:paraId="685C32A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4 except for DS4A</w:t>
            </w:r>
          </w:p>
        </w:tc>
        <w:tc>
          <w:tcPr>
            <w:tcW w:w="2065" w:type="dxa"/>
          </w:tcPr>
          <w:p w14:paraId="340F7FB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4A</w:t>
            </w:r>
          </w:p>
        </w:tc>
      </w:tr>
      <w:tr w:rsidR="00707EF3" w:rsidRPr="00FF1316" w14:paraId="3A7D20A1" w14:textId="77777777" w:rsidTr="00707EF3">
        <w:tc>
          <w:tcPr>
            <w:tcW w:w="3055" w:type="dxa"/>
          </w:tcPr>
          <w:p w14:paraId="29C6B97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7</w:t>
            </w:r>
          </w:p>
        </w:tc>
        <w:tc>
          <w:tcPr>
            <w:tcW w:w="4230" w:type="dxa"/>
          </w:tcPr>
          <w:p w14:paraId="47C4C89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4 except for DS4B</w:t>
            </w:r>
          </w:p>
        </w:tc>
        <w:tc>
          <w:tcPr>
            <w:tcW w:w="2065" w:type="dxa"/>
          </w:tcPr>
          <w:p w14:paraId="6351217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4B</w:t>
            </w:r>
          </w:p>
        </w:tc>
      </w:tr>
      <w:tr w:rsidR="00707EF3" w:rsidRPr="00FF1316" w14:paraId="7D2B65B0" w14:textId="77777777" w:rsidTr="00707EF3">
        <w:tc>
          <w:tcPr>
            <w:tcW w:w="3055" w:type="dxa"/>
          </w:tcPr>
          <w:p w14:paraId="6D5990E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8</w:t>
            </w:r>
          </w:p>
        </w:tc>
        <w:tc>
          <w:tcPr>
            <w:tcW w:w="4230" w:type="dxa"/>
          </w:tcPr>
          <w:p w14:paraId="20182A7C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4 except for DS4C</w:t>
            </w:r>
          </w:p>
        </w:tc>
        <w:tc>
          <w:tcPr>
            <w:tcW w:w="2065" w:type="dxa"/>
          </w:tcPr>
          <w:p w14:paraId="5A229E9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4C</w:t>
            </w:r>
          </w:p>
        </w:tc>
      </w:tr>
      <w:tr w:rsidR="00707EF3" w:rsidRPr="00FF1316" w14:paraId="13790FE1" w14:textId="77777777" w:rsidTr="00707EF3">
        <w:tc>
          <w:tcPr>
            <w:tcW w:w="3055" w:type="dxa"/>
          </w:tcPr>
          <w:p w14:paraId="04E918C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9</w:t>
            </w:r>
          </w:p>
        </w:tc>
        <w:tc>
          <w:tcPr>
            <w:tcW w:w="4230" w:type="dxa"/>
          </w:tcPr>
          <w:p w14:paraId="7D6896A1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4 except for DS4D</w:t>
            </w:r>
          </w:p>
        </w:tc>
        <w:tc>
          <w:tcPr>
            <w:tcW w:w="2065" w:type="dxa"/>
          </w:tcPr>
          <w:p w14:paraId="3067A6DC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4D</w:t>
            </w:r>
          </w:p>
        </w:tc>
      </w:tr>
      <w:tr w:rsidR="00707EF3" w:rsidRPr="00FF1316" w14:paraId="66AC57AB" w14:textId="77777777" w:rsidTr="00707EF3">
        <w:tc>
          <w:tcPr>
            <w:tcW w:w="3055" w:type="dxa"/>
          </w:tcPr>
          <w:p w14:paraId="2662E8E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0</w:t>
            </w:r>
          </w:p>
        </w:tc>
        <w:tc>
          <w:tcPr>
            <w:tcW w:w="4230" w:type="dxa"/>
          </w:tcPr>
          <w:p w14:paraId="3B8EC32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4 except for DS4E</w:t>
            </w:r>
          </w:p>
        </w:tc>
        <w:tc>
          <w:tcPr>
            <w:tcW w:w="2065" w:type="dxa"/>
          </w:tcPr>
          <w:p w14:paraId="6EE1C76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4E</w:t>
            </w:r>
          </w:p>
        </w:tc>
      </w:tr>
      <w:tr w:rsidR="00707EF3" w:rsidRPr="00FF1316" w14:paraId="5E3308F0" w14:textId="77777777" w:rsidTr="00707EF3">
        <w:tc>
          <w:tcPr>
            <w:tcW w:w="3055" w:type="dxa"/>
          </w:tcPr>
          <w:p w14:paraId="7CAC287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1</w:t>
            </w:r>
          </w:p>
        </w:tc>
        <w:tc>
          <w:tcPr>
            <w:tcW w:w="4230" w:type="dxa"/>
          </w:tcPr>
          <w:p w14:paraId="7398516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5 except for DS5A</w:t>
            </w:r>
          </w:p>
        </w:tc>
        <w:tc>
          <w:tcPr>
            <w:tcW w:w="2065" w:type="dxa"/>
          </w:tcPr>
          <w:p w14:paraId="35782BB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5A</w:t>
            </w:r>
          </w:p>
        </w:tc>
      </w:tr>
      <w:tr w:rsidR="00707EF3" w:rsidRPr="00FF1316" w14:paraId="62DECCC6" w14:textId="77777777" w:rsidTr="00707EF3">
        <w:tc>
          <w:tcPr>
            <w:tcW w:w="3055" w:type="dxa"/>
          </w:tcPr>
          <w:p w14:paraId="66EAD51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2</w:t>
            </w:r>
          </w:p>
        </w:tc>
        <w:tc>
          <w:tcPr>
            <w:tcW w:w="4230" w:type="dxa"/>
          </w:tcPr>
          <w:p w14:paraId="59FF02B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5 except for DS5B</w:t>
            </w:r>
          </w:p>
        </w:tc>
        <w:tc>
          <w:tcPr>
            <w:tcW w:w="2065" w:type="dxa"/>
          </w:tcPr>
          <w:p w14:paraId="27181B5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5B</w:t>
            </w:r>
          </w:p>
        </w:tc>
      </w:tr>
      <w:tr w:rsidR="00707EF3" w:rsidRPr="00FF1316" w14:paraId="50C0D225" w14:textId="77777777" w:rsidTr="00707EF3">
        <w:tc>
          <w:tcPr>
            <w:tcW w:w="3055" w:type="dxa"/>
          </w:tcPr>
          <w:p w14:paraId="1862A9C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3</w:t>
            </w:r>
          </w:p>
        </w:tc>
        <w:tc>
          <w:tcPr>
            <w:tcW w:w="4230" w:type="dxa"/>
          </w:tcPr>
          <w:p w14:paraId="1C18666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5 except for DS5C</w:t>
            </w:r>
          </w:p>
        </w:tc>
        <w:tc>
          <w:tcPr>
            <w:tcW w:w="2065" w:type="dxa"/>
          </w:tcPr>
          <w:p w14:paraId="6F1D43D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5C</w:t>
            </w:r>
          </w:p>
        </w:tc>
      </w:tr>
      <w:tr w:rsidR="00707EF3" w:rsidRPr="00FF1316" w14:paraId="1C4CD48B" w14:textId="77777777" w:rsidTr="00707EF3">
        <w:tc>
          <w:tcPr>
            <w:tcW w:w="3055" w:type="dxa"/>
          </w:tcPr>
          <w:p w14:paraId="104AA81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4</w:t>
            </w:r>
          </w:p>
        </w:tc>
        <w:tc>
          <w:tcPr>
            <w:tcW w:w="4230" w:type="dxa"/>
          </w:tcPr>
          <w:p w14:paraId="1B1F3B3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5 except for DS5D</w:t>
            </w:r>
          </w:p>
        </w:tc>
        <w:tc>
          <w:tcPr>
            <w:tcW w:w="2065" w:type="dxa"/>
          </w:tcPr>
          <w:p w14:paraId="18309EE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5D</w:t>
            </w:r>
          </w:p>
        </w:tc>
      </w:tr>
      <w:tr w:rsidR="00707EF3" w:rsidRPr="00FF1316" w14:paraId="4246EDB2" w14:textId="77777777" w:rsidTr="00707EF3">
        <w:tc>
          <w:tcPr>
            <w:tcW w:w="3055" w:type="dxa"/>
          </w:tcPr>
          <w:p w14:paraId="4A829D0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5</w:t>
            </w:r>
          </w:p>
        </w:tc>
        <w:tc>
          <w:tcPr>
            <w:tcW w:w="4230" w:type="dxa"/>
          </w:tcPr>
          <w:p w14:paraId="0FD003A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5 except for DS5E</w:t>
            </w:r>
          </w:p>
        </w:tc>
        <w:tc>
          <w:tcPr>
            <w:tcW w:w="2065" w:type="dxa"/>
          </w:tcPr>
          <w:p w14:paraId="3A28977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5E</w:t>
            </w:r>
          </w:p>
        </w:tc>
      </w:tr>
      <w:tr w:rsidR="00707EF3" w:rsidRPr="00FF1316" w14:paraId="774D824C" w14:textId="77777777" w:rsidTr="00707EF3">
        <w:tc>
          <w:tcPr>
            <w:tcW w:w="3055" w:type="dxa"/>
          </w:tcPr>
          <w:p w14:paraId="3619941D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6</w:t>
            </w:r>
          </w:p>
        </w:tc>
        <w:tc>
          <w:tcPr>
            <w:tcW w:w="4230" w:type="dxa"/>
          </w:tcPr>
          <w:p w14:paraId="0E53FD3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6 except for DS6A</w:t>
            </w:r>
          </w:p>
        </w:tc>
        <w:tc>
          <w:tcPr>
            <w:tcW w:w="2065" w:type="dxa"/>
          </w:tcPr>
          <w:p w14:paraId="472526C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6A</w:t>
            </w:r>
          </w:p>
        </w:tc>
      </w:tr>
      <w:tr w:rsidR="00707EF3" w:rsidRPr="00FF1316" w14:paraId="78BDAF82" w14:textId="77777777" w:rsidTr="00707EF3">
        <w:tc>
          <w:tcPr>
            <w:tcW w:w="3055" w:type="dxa"/>
          </w:tcPr>
          <w:p w14:paraId="738C8DED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7</w:t>
            </w:r>
          </w:p>
        </w:tc>
        <w:tc>
          <w:tcPr>
            <w:tcW w:w="4230" w:type="dxa"/>
          </w:tcPr>
          <w:p w14:paraId="722DA1B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6 except for DS6B</w:t>
            </w:r>
          </w:p>
        </w:tc>
        <w:tc>
          <w:tcPr>
            <w:tcW w:w="2065" w:type="dxa"/>
          </w:tcPr>
          <w:p w14:paraId="5BA2344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6B</w:t>
            </w:r>
          </w:p>
        </w:tc>
      </w:tr>
      <w:tr w:rsidR="00707EF3" w:rsidRPr="00FF1316" w14:paraId="6ED9C9FB" w14:textId="77777777" w:rsidTr="00707EF3">
        <w:tc>
          <w:tcPr>
            <w:tcW w:w="3055" w:type="dxa"/>
          </w:tcPr>
          <w:p w14:paraId="2003154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8</w:t>
            </w:r>
          </w:p>
        </w:tc>
        <w:tc>
          <w:tcPr>
            <w:tcW w:w="4230" w:type="dxa"/>
          </w:tcPr>
          <w:p w14:paraId="3152F804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6 except for DS6C</w:t>
            </w:r>
          </w:p>
        </w:tc>
        <w:tc>
          <w:tcPr>
            <w:tcW w:w="2065" w:type="dxa"/>
          </w:tcPr>
          <w:p w14:paraId="57017B08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6C</w:t>
            </w:r>
          </w:p>
        </w:tc>
      </w:tr>
      <w:tr w:rsidR="00707EF3" w:rsidRPr="00FF1316" w14:paraId="656046BD" w14:textId="77777777" w:rsidTr="00707EF3">
        <w:tc>
          <w:tcPr>
            <w:tcW w:w="3055" w:type="dxa"/>
          </w:tcPr>
          <w:p w14:paraId="3426877D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9</w:t>
            </w:r>
          </w:p>
        </w:tc>
        <w:tc>
          <w:tcPr>
            <w:tcW w:w="4230" w:type="dxa"/>
          </w:tcPr>
          <w:p w14:paraId="45289011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6 except for DS6D</w:t>
            </w:r>
          </w:p>
        </w:tc>
        <w:tc>
          <w:tcPr>
            <w:tcW w:w="2065" w:type="dxa"/>
          </w:tcPr>
          <w:p w14:paraId="402BA4D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6D</w:t>
            </w:r>
          </w:p>
        </w:tc>
      </w:tr>
      <w:tr w:rsidR="00707EF3" w:rsidRPr="00FF1316" w14:paraId="56BC8D48" w14:textId="77777777" w:rsidTr="00707EF3">
        <w:tc>
          <w:tcPr>
            <w:tcW w:w="3055" w:type="dxa"/>
          </w:tcPr>
          <w:p w14:paraId="3986B10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0</w:t>
            </w:r>
          </w:p>
        </w:tc>
        <w:tc>
          <w:tcPr>
            <w:tcW w:w="4230" w:type="dxa"/>
          </w:tcPr>
          <w:p w14:paraId="7F432B3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6 except for DS6E</w:t>
            </w:r>
          </w:p>
        </w:tc>
        <w:tc>
          <w:tcPr>
            <w:tcW w:w="2065" w:type="dxa"/>
          </w:tcPr>
          <w:p w14:paraId="4EDEDC76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6E</w:t>
            </w:r>
          </w:p>
        </w:tc>
      </w:tr>
      <w:tr w:rsidR="00707EF3" w:rsidRPr="00FF1316" w14:paraId="2A585A80" w14:textId="77777777" w:rsidTr="00707EF3">
        <w:tc>
          <w:tcPr>
            <w:tcW w:w="3055" w:type="dxa"/>
          </w:tcPr>
          <w:p w14:paraId="1A84EB0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1</w:t>
            </w:r>
          </w:p>
        </w:tc>
        <w:tc>
          <w:tcPr>
            <w:tcW w:w="4230" w:type="dxa"/>
          </w:tcPr>
          <w:p w14:paraId="78387C1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7 except for DS7A</w:t>
            </w:r>
          </w:p>
        </w:tc>
        <w:tc>
          <w:tcPr>
            <w:tcW w:w="2065" w:type="dxa"/>
          </w:tcPr>
          <w:p w14:paraId="29FEADA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7A</w:t>
            </w:r>
          </w:p>
        </w:tc>
      </w:tr>
      <w:tr w:rsidR="00707EF3" w:rsidRPr="00FF1316" w14:paraId="31FC4FF2" w14:textId="77777777" w:rsidTr="00707EF3">
        <w:tc>
          <w:tcPr>
            <w:tcW w:w="3055" w:type="dxa"/>
          </w:tcPr>
          <w:p w14:paraId="1A94A5E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2</w:t>
            </w:r>
          </w:p>
        </w:tc>
        <w:tc>
          <w:tcPr>
            <w:tcW w:w="4230" w:type="dxa"/>
          </w:tcPr>
          <w:p w14:paraId="53ACB09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7 except for DS7B</w:t>
            </w:r>
          </w:p>
        </w:tc>
        <w:tc>
          <w:tcPr>
            <w:tcW w:w="2065" w:type="dxa"/>
          </w:tcPr>
          <w:p w14:paraId="22FF2A0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7B</w:t>
            </w:r>
          </w:p>
        </w:tc>
      </w:tr>
      <w:tr w:rsidR="00707EF3" w:rsidRPr="00FF1316" w14:paraId="7C6CE788" w14:textId="77777777" w:rsidTr="00707EF3">
        <w:tc>
          <w:tcPr>
            <w:tcW w:w="3055" w:type="dxa"/>
          </w:tcPr>
          <w:p w14:paraId="3793C4FD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3</w:t>
            </w:r>
          </w:p>
        </w:tc>
        <w:tc>
          <w:tcPr>
            <w:tcW w:w="4230" w:type="dxa"/>
          </w:tcPr>
          <w:p w14:paraId="3AF9021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7 except for DS7C</w:t>
            </w:r>
          </w:p>
        </w:tc>
        <w:tc>
          <w:tcPr>
            <w:tcW w:w="2065" w:type="dxa"/>
          </w:tcPr>
          <w:p w14:paraId="7DD2009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7C</w:t>
            </w:r>
          </w:p>
        </w:tc>
      </w:tr>
      <w:tr w:rsidR="00707EF3" w:rsidRPr="00FF1316" w14:paraId="38F46947" w14:textId="77777777" w:rsidTr="00707EF3">
        <w:tc>
          <w:tcPr>
            <w:tcW w:w="3055" w:type="dxa"/>
          </w:tcPr>
          <w:p w14:paraId="78FB4E6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4</w:t>
            </w:r>
          </w:p>
        </w:tc>
        <w:tc>
          <w:tcPr>
            <w:tcW w:w="4230" w:type="dxa"/>
          </w:tcPr>
          <w:p w14:paraId="5BFBCB5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7 except for DS7D</w:t>
            </w:r>
          </w:p>
        </w:tc>
        <w:tc>
          <w:tcPr>
            <w:tcW w:w="2065" w:type="dxa"/>
          </w:tcPr>
          <w:p w14:paraId="65B3ACA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7D</w:t>
            </w:r>
          </w:p>
        </w:tc>
      </w:tr>
      <w:tr w:rsidR="00707EF3" w:rsidRPr="00FF1316" w14:paraId="6A24D37E" w14:textId="77777777" w:rsidTr="00707EF3">
        <w:tc>
          <w:tcPr>
            <w:tcW w:w="3055" w:type="dxa"/>
          </w:tcPr>
          <w:p w14:paraId="1377890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5</w:t>
            </w:r>
          </w:p>
        </w:tc>
        <w:tc>
          <w:tcPr>
            <w:tcW w:w="4230" w:type="dxa"/>
          </w:tcPr>
          <w:p w14:paraId="6BCFDEC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7 except for DS7E</w:t>
            </w:r>
          </w:p>
        </w:tc>
        <w:tc>
          <w:tcPr>
            <w:tcW w:w="2065" w:type="dxa"/>
          </w:tcPr>
          <w:p w14:paraId="20A1617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7E</w:t>
            </w:r>
          </w:p>
        </w:tc>
      </w:tr>
      <w:tr w:rsidR="00707EF3" w:rsidRPr="00FF1316" w14:paraId="60A0565C" w14:textId="77777777" w:rsidTr="00707EF3">
        <w:tc>
          <w:tcPr>
            <w:tcW w:w="3055" w:type="dxa"/>
          </w:tcPr>
          <w:p w14:paraId="21D26AA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6</w:t>
            </w:r>
          </w:p>
        </w:tc>
        <w:tc>
          <w:tcPr>
            <w:tcW w:w="4230" w:type="dxa"/>
          </w:tcPr>
          <w:p w14:paraId="205184D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8 except for DS8A</w:t>
            </w:r>
          </w:p>
        </w:tc>
        <w:tc>
          <w:tcPr>
            <w:tcW w:w="2065" w:type="dxa"/>
          </w:tcPr>
          <w:p w14:paraId="72632571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8A</w:t>
            </w:r>
          </w:p>
        </w:tc>
      </w:tr>
      <w:tr w:rsidR="00707EF3" w:rsidRPr="00FF1316" w14:paraId="62FA6543" w14:textId="77777777" w:rsidTr="00707EF3">
        <w:tc>
          <w:tcPr>
            <w:tcW w:w="3055" w:type="dxa"/>
          </w:tcPr>
          <w:p w14:paraId="021E006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7</w:t>
            </w:r>
          </w:p>
        </w:tc>
        <w:tc>
          <w:tcPr>
            <w:tcW w:w="4230" w:type="dxa"/>
          </w:tcPr>
          <w:p w14:paraId="54036336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8 except for DS8B</w:t>
            </w:r>
          </w:p>
        </w:tc>
        <w:tc>
          <w:tcPr>
            <w:tcW w:w="2065" w:type="dxa"/>
          </w:tcPr>
          <w:p w14:paraId="2101F40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8B</w:t>
            </w:r>
          </w:p>
        </w:tc>
      </w:tr>
      <w:tr w:rsidR="00707EF3" w:rsidRPr="00FF1316" w14:paraId="07C29B33" w14:textId="77777777" w:rsidTr="00707EF3">
        <w:tc>
          <w:tcPr>
            <w:tcW w:w="3055" w:type="dxa"/>
          </w:tcPr>
          <w:p w14:paraId="3B0B9D3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8</w:t>
            </w:r>
          </w:p>
        </w:tc>
        <w:tc>
          <w:tcPr>
            <w:tcW w:w="4230" w:type="dxa"/>
          </w:tcPr>
          <w:p w14:paraId="479A698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8 except for DS8C</w:t>
            </w:r>
          </w:p>
        </w:tc>
        <w:tc>
          <w:tcPr>
            <w:tcW w:w="2065" w:type="dxa"/>
          </w:tcPr>
          <w:p w14:paraId="09CFE64C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8C</w:t>
            </w:r>
          </w:p>
        </w:tc>
      </w:tr>
      <w:tr w:rsidR="00707EF3" w:rsidRPr="00FF1316" w14:paraId="1979E2F4" w14:textId="77777777" w:rsidTr="00707EF3">
        <w:tc>
          <w:tcPr>
            <w:tcW w:w="3055" w:type="dxa"/>
          </w:tcPr>
          <w:p w14:paraId="4FC89FBC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9</w:t>
            </w:r>
          </w:p>
        </w:tc>
        <w:tc>
          <w:tcPr>
            <w:tcW w:w="4230" w:type="dxa"/>
          </w:tcPr>
          <w:p w14:paraId="5EA4CF94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8 except for DS8D</w:t>
            </w:r>
          </w:p>
        </w:tc>
        <w:tc>
          <w:tcPr>
            <w:tcW w:w="2065" w:type="dxa"/>
          </w:tcPr>
          <w:p w14:paraId="73BC4A4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8D</w:t>
            </w:r>
          </w:p>
        </w:tc>
      </w:tr>
      <w:tr w:rsidR="00707EF3" w:rsidRPr="00FF1316" w14:paraId="0CD0B9E5" w14:textId="77777777" w:rsidTr="00707EF3">
        <w:tc>
          <w:tcPr>
            <w:tcW w:w="3055" w:type="dxa"/>
          </w:tcPr>
          <w:p w14:paraId="740472C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0</w:t>
            </w:r>
          </w:p>
        </w:tc>
        <w:tc>
          <w:tcPr>
            <w:tcW w:w="4230" w:type="dxa"/>
          </w:tcPr>
          <w:p w14:paraId="69B4D2E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8 except for DS8E</w:t>
            </w:r>
          </w:p>
        </w:tc>
        <w:tc>
          <w:tcPr>
            <w:tcW w:w="2065" w:type="dxa"/>
          </w:tcPr>
          <w:p w14:paraId="590AC266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8E</w:t>
            </w:r>
          </w:p>
        </w:tc>
      </w:tr>
      <w:tr w:rsidR="00707EF3" w:rsidRPr="00FF1316" w14:paraId="120A1C76" w14:textId="77777777" w:rsidTr="00707EF3">
        <w:tc>
          <w:tcPr>
            <w:tcW w:w="3055" w:type="dxa"/>
          </w:tcPr>
          <w:p w14:paraId="3E783CD1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1</w:t>
            </w:r>
          </w:p>
        </w:tc>
        <w:tc>
          <w:tcPr>
            <w:tcW w:w="4230" w:type="dxa"/>
          </w:tcPr>
          <w:p w14:paraId="25C1E15D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9 except for DS9A</w:t>
            </w:r>
          </w:p>
        </w:tc>
        <w:tc>
          <w:tcPr>
            <w:tcW w:w="2065" w:type="dxa"/>
          </w:tcPr>
          <w:p w14:paraId="19EF728C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9A</w:t>
            </w:r>
          </w:p>
        </w:tc>
      </w:tr>
      <w:tr w:rsidR="00707EF3" w:rsidRPr="00FF1316" w14:paraId="1CAB0C48" w14:textId="77777777" w:rsidTr="00707EF3">
        <w:tc>
          <w:tcPr>
            <w:tcW w:w="3055" w:type="dxa"/>
          </w:tcPr>
          <w:p w14:paraId="28F285C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2</w:t>
            </w:r>
          </w:p>
        </w:tc>
        <w:tc>
          <w:tcPr>
            <w:tcW w:w="4230" w:type="dxa"/>
          </w:tcPr>
          <w:p w14:paraId="7B03E661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9 except for DS9B</w:t>
            </w:r>
          </w:p>
        </w:tc>
        <w:tc>
          <w:tcPr>
            <w:tcW w:w="2065" w:type="dxa"/>
          </w:tcPr>
          <w:p w14:paraId="5FAA206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9B</w:t>
            </w:r>
          </w:p>
        </w:tc>
      </w:tr>
      <w:tr w:rsidR="00707EF3" w:rsidRPr="00FF1316" w14:paraId="6D68D8C2" w14:textId="77777777" w:rsidTr="00707EF3">
        <w:tc>
          <w:tcPr>
            <w:tcW w:w="3055" w:type="dxa"/>
          </w:tcPr>
          <w:p w14:paraId="6902E458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3</w:t>
            </w:r>
          </w:p>
        </w:tc>
        <w:tc>
          <w:tcPr>
            <w:tcW w:w="4230" w:type="dxa"/>
          </w:tcPr>
          <w:p w14:paraId="2EFEFB08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9 except for DS9C</w:t>
            </w:r>
          </w:p>
        </w:tc>
        <w:tc>
          <w:tcPr>
            <w:tcW w:w="2065" w:type="dxa"/>
          </w:tcPr>
          <w:p w14:paraId="06F12D7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9C</w:t>
            </w:r>
          </w:p>
        </w:tc>
      </w:tr>
      <w:tr w:rsidR="00707EF3" w:rsidRPr="00FF1316" w14:paraId="65A3717A" w14:textId="77777777" w:rsidTr="00707EF3">
        <w:tc>
          <w:tcPr>
            <w:tcW w:w="3055" w:type="dxa"/>
          </w:tcPr>
          <w:p w14:paraId="6A5077B8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lastRenderedPageBreak/>
              <w:t>44</w:t>
            </w:r>
          </w:p>
        </w:tc>
        <w:tc>
          <w:tcPr>
            <w:tcW w:w="4230" w:type="dxa"/>
          </w:tcPr>
          <w:p w14:paraId="2C0DC7C1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9 except for DS9D</w:t>
            </w:r>
          </w:p>
        </w:tc>
        <w:tc>
          <w:tcPr>
            <w:tcW w:w="2065" w:type="dxa"/>
          </w:tcPr>
          <w:p w14:paraId="27B4FEE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9D</w:t>
            </w:r>
          </w:p>
        </w:tc>
      </w:tr>
      <w:tr w:rsidR="00707EF3" w:rsidRPr="00FF1316" w14:paraId="6A02DA71" w14:textId="77777777" w:rsidTr="00707EF3">
        <w:tc>
          <w:tcPr>
            <w:tcW w:w="3055" w:type="dxa"/>
          </w:tcPr>
          <w:p w14:paraId="4A4550CD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5</w:t>
            </w:r>
          </w:p>
        </w:tc>
        <w:tc>
          <w:tcPr>
            <w:tcW w:w="4230" w:type="dxa"/>
          </w:tcPr>
          <w:p w14:paraId="6039AF7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 xml:space="preserve"> except for DS9E</w:t>
            </w:r>
          </w:p>
        </w:tc>
        <w:tc>
          <w:tcPr>
            <w:tcW w:w="2065" w:type="dxa"/>
          </w:tcPr>
          <w:p w14:paraId="200E91F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>E</w:t>
            </w:r>
          </w:p>
        </w:tc>
      </w:tr>
      <w:tr w:rsidR="00707EF3" w:rsidRPr="00FF1316" w14:paraId="1728FD3F" w14:textId="77777777" w:rsidTr="00707EF3">
        <w:tc>
          <w:tcPr>
            <w:tcW w:w="3055" w:type="dxa"/>
          </w:tcPr>
          <w:p w14:paraId="0A830AD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</w:t>
            </w:r>
            <w:r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4230" w:type="dxa"/>
          </w:tcPr>
          <w:p w14:paraId="604412F4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 xml:space="preserve"> except for DS9A</w:t>
            </w:r>
          </w:p>
        </w:tc>
        <w:tc>
          <w:tcPr>
            <w:tcW w:w="2065" w:type="dxa"/>
          </w:tcPr>
          <w:p w14:paraId="2E97F89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>A</w:t>
            </w:r>
          </w:p>
        </w:tc>
      </w:tr>
      <w:tr w:rsidR="00707EF3" w:rsidRPr="00FF1316" w14:paraId="0C25FEE2" w14:textId="77777777" w:rsidTr="00707EF3">
        <w:tc>
          <w:tcPr>
            <w:tcW w:w="3055" w:type="dxa"/>
          </w:tcPr>
          <w:p w14:paraId="1A88107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</w:t>
            </w:r>
            <w:r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4230" w:type="dxa"/>
          </w:tcPr>
          <w:p w14:paraId="70EB552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 xml:space="preserve"> except for DS9B</w:t>
            </w:r>
          </w:p>
        </w:tc>
        <w:tc>
          <w:tcPr>
            <w:tcW w:w="2065" w:type="dxa"/>
          </w:tcPr>
          <w:p w14:paraId="0F2EA96A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>B</w:t>
            </w:r>
          </w:p>
        </w:tc>
      </w:tr>
      <w:tr w:rsidR="00707EF3" w:rsidRPr="00FF1316" w14:paraId="297D599F" w14:textId="77777777" w:rsidTr="00707EF3">
        <w:tc>
          <w:tcPr>
            <w:tcW w:w="3055" w:type="dxa"/>
          </w:tcPr>
          <w:p w14:paraId="28AFE07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</w:t>
            </w:r>
            <w:r>
              <w:rPr>
                <w:rFonts w:asciiTheme="minorHAnsi" w:eastAsiaTheme="minorHAnsi" w:hAnsiTheme="minorHAnsi" w:cstheme="minorBidi"/>
              </w:rPr>
              <w:t>8</w:t>
            </w:r>
          </w:p>
        </w:tc>
        <w:tc>
          <w:tcPr>
            <w:tcW w:w="4230" w:type="dxa"/>
          </w:tcPr>
          <w:p w14:paraId="7E442B0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 xml:space="preserve"> except for DS9C</w:t>
            </w:r>
          </w:p>
        </w:tc>
        <w:tc>
          <w:tcPr>
            <w:tcW w:w="2065" w:type="dxa"/>
          </w:tcPr>
          <w:p w14:paraId="18344D1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>C</w:t>
            </w:r>
          </w:p>
        </w:tc>
      </w:tr>
      <w:tr w:rsidR="00707EF3" w:rsidRPr="00FF1316" w14:paraId="562CEA65" w14:textId="77777777" w:rsidTr="00707EF3">
        <w:tc>
          <w:tcPr>
            <w:tcW w:w="3055" w:type="dxa"/>
          </w:tcPr>
          <w:p w14:paraId="48E3F77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</w:t>
            </w:r>
            <w:r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4230" w:type="dxa"/>
          </w:tcPr>
          <w:p w14:paraId="6C9852E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 xml:space="preserve"> except for DS9D</w:t>
            </w:r>
          </w:p>
        </w:tc>
        <w:tc>
          <w:tcPr>
            <w:tcW w:w="2065" w:type="dxa"/>
          </w:tcPr>
          <w:p w14:paraId="2AB0A81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>D</w:t>
            </w:r>
          </w:p>
        </w:tc>
      </w:tr>
      <w:tr w:rsidR="00707EF3" w:rsidRPr="00FF1316" w14:paraId="7852447E" w14:textId="77777777" w:rsidTr="00707EF3">
        <w:tc>
          <w:tcPr>
            <w:tcW w:w="3055" w:type="dxa"/>
          </w:tcPr>
          <w:p w14:paraId="14290A7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0</w:t>
            </w:r>
          </w:p>
        </w:tc>
        <w:tc>
          <w:tcPr>
            <w:tcW w:w="4230" w:type="dxa"/>
          </w:tcPr>
          <w:p w14:paraId="0582848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All subsets in 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 xml:space="preserve"> except for DS9E</w:t>
            </w:r>
          </w:p>
        </w:tc>
        <w:tc>
          <w:tcPr>
            <w:tcW w:w="2065" w:type="dxa"/>
          </w:tcPr>
          <w:p w14:paraId="7B229244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</w:t>
            </w:r>
            <w:r>
              <w:rPr>
                <w:rFonts w:asciiTheme="minorHAnsi" w:eastAsiaTheme="minorHAnsi" w:hAnsiTheme="minorHAnsi" w:cstheme="minorBidi"/>
              </w:rPr>
              <w:t>10</w:t>
            </w:r>
            <w:r w:rsidRPr="00FF1316">
              <w:rPr>
                <w:rFonts w:asciiTheme="minorHAnsi" w:eastAsiaTheme="minorHAnsi" w:hAnsiTheme="minorHAnsi" w:cstheme="minorBidi"/>
              </w:rPr>
              <w:t>E</w:t>
            </w:r>
          </w:p>
        </w:tc>
      </w:tr>
      <w:tr w:rsidR="00707EF3" w:rsidRPr="008B1F2E" w14:paraId="6F7705D8" w14:textId="77777777" w:rsidTr="00707EF3">
        <w:tc>
          <w:tcPr>
            <w:tcW w:w="3055" w:type="dxa"/>
          </w:tcPr>
          <w:p w14:paraId="071A977A" w14:textId="77777777" w:rsidR="00707EF3" w:rsidRPr="008B1F2E" w:rsidRDefault="00707EF3" w:rsidP="00707EF3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Test</w:t>
            </w:r>
            <w:r w:rsidRPr="008B1F2E">
              <w:rPr>
                <w:rFonts w:asciiTheme="minorHAnsi" w:eastAsiaTheme="minorHAnsi" w:hAnsiTheme="minorHAnsi" w:cstheme="minorBidi"/>
                <w:b/>
                <w:bCs/>
              </w:rPr>
              <w:t>ing dataset</w:t>
            </w:r>
            <w:r>
              <w:rPr>
                <w:rFonts w:asciiTheme="minorHAnsi" w:eastAsiaTheme="minorHAnsi" w:hAnsiTheme="minorHAnsi" w:cstheme="minorBidi"/>
                <w:b/>
                <w:bCs/>
              </w:rPr>
              <w:t xml:space="preserve"> (held-out dataset)</w:t>
            </w:r>
          </w:p>
        </w:tc>
        <w:tc>
          <w:tcPr>
            <w:tcW w:w="6295" w:type="dxa"/>
            <w:gridSpan w:val="2"/>
          </w:tcPr>
          <w:p w14:paraId="2231E6FC" w14:textId="77777777" w:rsidR="00707EF3" w:rsidRPr="008B1F2E" w:rsidRDefault="00707EF3" w:rsidP="00707EF3">
            <w:pPr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Testing dataset name</w:t>
            </w:r>
          </w:p>
        </w:tc>
      </w:tr>
      <w:tr w:rsidR="00707EF3" w:rsidRPr="00FF1316" w14:paraId="0FA956D2" w14:textId="77777777" w:rsidTr="00707EF3">
        <w:tc>
          <w:tcPr>
            <w:tcW w:w="3055" w:type="dxa"/>
          </w:tcPr>
          <w:p w14:paraId="4428276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6295" w:type="dxa"/>
            <w:gridSpan w:val="2"/>
          </w:tcPr>
          <w:p w14:paraId="537D797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DS1</w:t>
            </w:r>
            <w:r>
              <w:rPr>
                <w:rFonts w:asciiTheme="minorHAnsi" w:eastAsiaTheme="minorHAnsi" w:hAnsiTheme="minorHAnsi" w:cstheme="minorBidi"/>
              </w:rPr>
              <w:t>1</w:t>
            </w:r>
          </w:p>
        </w:tc>
      </w:tr>
      <w:tr w:rsidR="00707EF3" w:rsidRPr="00FF1316" w14:paraId="772A7F0C" w14:textId="77777777" w:rsidTr="00707EF3">
        <w:tc>
          <w:tcPr>
            <w:tcW w:w="3055" w:type="dxa"/>
          </w:tcPr>
          <w:p w14:paraId="6E747D8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6295" w:type="dxa"/>
            <w:gridSpan w:val="2"/>
          </w:tcPr>
          <w:p w14:paraId="060133BD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DS12</w:t>
            </w:r>
          </w:p>
        </w:tc>
      </w:tr>
      <w:tr w:rsidR="00707EF3" w:rsidRPr="00FF1316" w14:paraId="74192EE7" w14:textId="77777777" w:rsidTr="00707EF3">
        <w:tc>
          <w:tcPr>
            <w:tcW w:w="3055" w:type="dxa"/>
          </w:tcPr>
          <w:p w14:paraId="3458E1B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3</w:t>
            </w:r>
          </w:p>
        </w:tc>
        <w:tc>
          <w:tcPr>
            <w:tcW w:w="6295" w:type="dxa"/>
            <w:gridSpan w:val="2"/>
          </w:tcPr>
          <w:p w14:paraId="50D7710F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DS13</w:t>
            </w:r>
          </w:p>
        </w:tc>
      </w:tr>
      <w:tr w:rsidR="00707EF3" w:rsidRPr="00FF1316" w14:paraId="42DDB23C" w14:textId="77777777" w:rsidTr="00707EF3">
        <w:tc>
          <w:tcPr>
            <w:tcW w:w="3055" w:type="dxa"/>
          </w:tcPr>
          <w:p w14:paraId="052947B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6295" w:type="dxa"/>
            <w:gridSpan w:val="2"/>
          </w:tcPr>
          <w:p w14:paraId="1BAFD07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DS14</w:t>
            </w:r>
          </w:p>
        </w:tc>
      </w:tr>
      <w:tr w:rsidR="00707EF3" w:rsidRPr="00FF1316" w14:paraId="1EC90E9B" w14:textId="77777777" w:rsidTr="00707EF3">
        <w:tc>
          <w:tcPr>
            <w:tcW w:w="3055" w:type="dxa"/>
          </w:tcPr>
          <w:p w14:paraId="4E0B8070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5</w:t>
            </w:r>
          </w:p>
        </w:tc>
        <w:tc>
          <w:tcPr>
            <w:tcW w:w="6295" w:type="dxa"/>
            <w:gridSpan w:val="2"/>
          </w:tcPr>
          <w:p w14:paraId="2A4B1DF5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DS15</w:t>
            </w:r>
          </w:p>
        </w:tc>
      </w:tr>
      <w:tr w:rsidR="00707EF3" w:rsidRPr="00FF1316" w14:paraId="0A9C7E68" w14:textId="77777777" w:rsidTr="00707EF3">
        <w:tc>
          <w:tcPr>
            <w:tcW w:w="3055" w:type="dxa"/>
          </w:tcPr>
          <w:p w14:paraId="2242188B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6295" w:type="dxa"/>
            <w:gridSpan w:val="2"/>
          </w:tcPr>
          <w:p w14:paraId="5CB443D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DS16</w:t>
            </w:r>
          </w:p>
        </w:tc>
      </w:tr>
      <w:tr w:rsidR="00707EF3" w:rsidRPr="00FF1316" w14:paraId="0185772D" w14:textId="77777777" w:rsidTr="00707EF3">
        <w:tc>
          <w:tcPr>
            <w:tcW w:w="3055" w:type="dxa"/>
          </w:tcPr>
          <w:p w14:paraId="30AA1EB2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6295" w:type="dxa"/>
            <w:gridSpan w:val="2"/>
          </w:tcPr>
          <w:p w14:paraId="09684E03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DS17</w:t>
            </w:r>
          </w:p>
        </w:tc>
      </w:tr>
      <w:tr w:rsidR="00707EF3" w:rsidRPr="00FF1316" w14:paraId="31266F73" w14:textId="77777777" w:rsidTr="00707EF3">
        <w:tc>
          <w:tcPr>
            <w:tcW w:w="3055" w:type="dxa"/>
          </w:tcPr>
          <w:p w14:paraId="7839A1A8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8</w:t>
            </w:r>
          </w:p>
        </w:tc>
        <w:tc>
          <w:tcPr>
            <w:tcW w:w="6295" w:type="dxa"/>
            <w:gridSpan w:val="2"/>
          </w:tcPr>
          <w:p w14:paraId="55FB9F98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DS18</w:t>
            </w:r>
          </w:p>
        </w:tc>
      </w:tr>
      <w:tr w:rsidR="00707EF3" w:rsidRPr="00FF1316" w14:paraId="6BC586B6" w14:textId="77777777" w:rsidTr="00707EF3">
        <w:tc>
          <w:tcPr>
            <w:tcW w:w="3055" w:type="dxa"/>
          </w:tcPr>
          <w:p w14:paraId="2A8E5177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6295" w:type="dxa"/>
            <w:gridSpan w:val="2"/>
          </w:tcPr>
          <w:p w14:paraId="30D80F0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DS19</w:t>
            </w:r>
          </w:p>
        </w:tc>
      </w:tr>
      <w:tr w:rsidR="00707EF3" w:rsidRPr="00FF1316" w14:paraId="2DFEF50F" w14:textId="77777777" w:rsidTr="00707EF3">
        <w:tc>
          <w:tcPr>
            <w:tcW w:w="3055" w:type="dxa"/>
          </w:tcPr>
          <w:p w14:paraId="13CDE809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 w:rsidRPr="00FF1316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6295" w:type="dxa"/>
            <w:gridSpan w:val="2"/>
          </w:tcPr>
          <w:p w14:paraId="5D4B54BE" w14:textId="77777777" w:rsidR="00707EF3" w:rsidRPr="00FF1316" w:rsidRDefault="00707EF3" w:rsidP="00707EF3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DS20</w:t>
            </w:r>
          </w:p>
        </w:tc>
      </w:tr>
    </w:tbl>
    <w:p w14:paraId="290C19D7" w14:textId="77777777" w:rsidR="00707EF3" w:rsidRDefault="00707EF3" w:rsidP="00707EF3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0481B54" w14:textId="77777777" w:rsidR="00707EF3" w:rsidRDefault="00707EF3" w:rsidP="00707EF3"/>
    <w:p w14:paraId="000F1916" w14:textId="77777777" w:rsidR="00707EF3" w:rsidRDefault="00707EF3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br w:type="page"/>
      </w:r>
    </w:p>
    <w:p w14:paraId="0A13BD70" w14:textId="71B72EE2" w:rsidR="00A84215" w:rsidRDefault="00264CB5" w:rsidP="00A84215">
      <w:pPr>
        <w:spacing w:after="160" w:line="259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A84215"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707EF3">
        <w:rPr>
          <w:rFonts w:asciiTheme="minorHAnsi" w:eastAsiaTheme="minorHAnsi" w:hAnsiTheme="minorHAnsi" w:cstheme="minorHAnsi"/>
          <w:b/>
          <w:bCs/>
          <w:sz w:val="22"/>
          <w:szCs w:val="22"/>
        </w:rPr>
        <w:t>3</w:t>
      </w:r>
      <w:r w:rsidRPr="00A84215">
        <w:rPr>
          <w:rFonts w:asciiTheme="minorHAnsi" w:eastAsiaTheme="minorHAnsi" w:hAnsiTheme="minorHAnsi" w:cstheme="minorHAnsi"/>
          <w:b/>
          <w:bCs/>
          <w:sz w:val="22"/>
          <w:szCs w:val="22"/>
        </w:rPr>
        <w:t>. Symptoms, presented as N (%), N=</w:t>
      </w:r>
      <w:r w:rsidRPr="00A84215">
        <w:rPr>
          <w:rFonts w:asciiTheme="minorHAnsi" w:hAnsiTheme="minorHAnsi" w:cstheme="minorHAnsi"/>
          <w:b/>
          <w:bCs/>
          <w:color w:val="000000"/>
          <w:sz w:val="22"/>
          <w:szCs w:val="22"/>
        </w:rPr>
        <w:t>1,844,643.</w:t>
      </w:r>
    </w:p>
    <w:tbl>
      <w:tblPr>
        <w:tblpPr w:leftFromText="180" w:rightFromText="180" w:vertAnchor="page" w:horzAnchor="margin" w:tblpY="1711"/>
        <w:tblW w:w="0" w:type="auto"/>
        <w:tblLook w:val="04A0" w:firstRow="1" w:lastRow="0" w:firstColumn="1" w:lastColumn="0" w:noHBand="0" w:noVBand="1"/>
      </w:tblPr>
      <w:tblGrid>
        <w:gridCol w:w="3174"/>
        <w:gridCol w:w="1837"/>
      </w:tblGrid>
      <w:tr w:rsidR="00942284" w:rsidRPr="00A84215" w14:paraId="5844200D" w14:textId="77777777" w:rsidTr="00707EF3">
        <w:trPr>
          <w:trHeight w:val="1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9373B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>Sympt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8A022" w14:textId="77777777" w:rsidR="00942284" w:rsidRPr="00A84215" w:rsidRDefault="00942284" w:rsidP="00707E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942284" w:rsidRPr="00A84215" w14:paraId="6A40D411" w14:textId="77777777" w:rsidTr="00707EF3">
        <w:trPr>
          <w:trHeight w:val="1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7B8C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bdominal blo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881F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0AB47B9C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82F7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2210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,769 (0.9%)</w:t>
            </w:r>
          </w:p>
        </w:tc>
      </w:tr>
      <w:tr w:rsidR="00942284" w:rsidRPr="00A84215" w14:paraId="71DA128D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C133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9DD7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,224 (4.7%)</w:t>
            </w:r>
          </w:p>
        </w:tc>
      </w:tr>
      <w:tr w:rsidR="00942284" w:rsidRPr="00A84215" w14:paraId="10957B5D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9612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0B47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741,650 (94.4%)</w:t>
            </w:r>
          </w:p>
        </w:tc>
      </w:tr>
      <w:tr w:rsidR="00942284" w:rsidRPr="00A84215" w14:paraId="0BEBE752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46B9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F9EE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6B791183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EFAE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DD93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7,589 (9.6%)</w:t>
            </w:r>
          </w:p>
        </w:tc>
      </w:tr>
      <w:tr w:rsidR="00942284" w:rsidRPr="00A84215" w14:paraId="11461BE7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C8E0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FDA3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5,765 (30.7%)</w:t>
            </w:r>
          </w:p>
        </w:tc>
      </w:tr>
      <w:tr w:rsidR="00942284" w:rsidRPr="00A84215" w14:paraId="4E70D554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1D8C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5946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101,289 (59.7%)</w:t>
            </w:r>
          </w:p>
        </w:tc>
      </w:tr>
      <w:tr w:rsidR="00942284" w:rsidRPr="00A84215" w14:paraId="1B7799F5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DDF1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4C02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1D768289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0C71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2CFB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958 (0.3%)</w:t>
            </w:r>
          </w:p>
        </w:tc>
      </w:tr>
      <w:tr w:rsidR="00942284" w:rsidRPr="00A84215" w14:paraId="340104B1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8414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E9F5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,955 (0.9%)</w:t>
            </w:r>
          </w:p>
        </w:tc>
      </w:tr>
      <w:tr w:rsidR="00942284" w:rsidRPr="00A84215" w14:paraId="59BE83CE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C5FB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F331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23,730 (98.9%)</w:t>
            </w:r>
          </w:p>
        </w:tc>
      </w:tr>
      <w:tr w:rsidR="00942284" w:rsidRPr="00A84215" w14:paraId="6FBC652A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49FA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yspe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FB59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3858476C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E250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D9D2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,679 (1.4%)</w:t>
            </w:r>
          </w:p>
        </w:tc>
      </w:tr>
      <w:tr w:rsidR="00942284" w:rsidRPr="00A84215" w14:paraId="04B2A26C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D712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A967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,991 (10%)</w:t>
            </w:r>
          </w:p>
        </w:tc>
      </w:tr>
      <w:tr w:rsidR="00942284" w:rsidRPr="00A84215" w14:paraId="351AB2DA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C015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BDF9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633,973 (88.6%)</w:t>
            </w:r>
          </w:p>
        </w:tc>
      </w:tr>
      <w:tr w:rsidR="00942284" w:rsidRPr="00A84215" w14:paraId="78571449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3447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yspha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74E3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3DCBB18D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1D0B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17D2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,339 (1%)</w:t>
            </w:r>
          </w:p>
        </w:tc>
      </w:tr>
      <w:tr w:rsidR="00942284" w:rsidRPr="00A84215" w14:paraId="2B32E136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3508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4055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,945 (4.1%)</w:t>
            </w:r>
          </w:p>
        </w:tc>
      </w:tr>
      <w:tr w:rsidR="00942284" w:rsidRPr="00A84215" w14:paraId="3B957379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907C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C3E7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750,359 (94.9%)</w:t>
            </w:r>
          </w:p>
        </w:tc>
      </w:tr>
      <w:tr w:rsidR="00942284" w:rsidRPr="00A84215" w14:paraId="7796D8D1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BAC7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arly sat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4B9E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577CBEEA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C3D5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B098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056 (0.1%)</w:t>
            </w:r>
          </w:p>
        </w:tc>
      </w:tr>
      <w:tr w:rsidR="00942284" w:rsidRPr="00A84215" w14:paraId="7102EEE0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EF0C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899C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586 (0.2%)</w:t>
            </w:r>
          </w:p>
        </w:tc>
      </w:tr>
      <w:tr w:rsidR="00942284" w:rsidRPr="00A84215" w14:paraId="43A60425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F2FA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0E00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40,001 (99.7%)</w:t>
            </w:r>
          </w:p>
        </w:tc>
      </w:tr>
      <w:tr w:rsidR="00942284" w:rsidRPr="00A84215" w14:paraId="0BC8C9C1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D9BB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B00D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53908E19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9B39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B6B2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,665 (9.8%)</w:t>
            </w:r>
          </w:p>
        </w:tc>
      </w:tr>
      <w:tr w:rsidR="00942284" w:rsidRPr="00A84215" w14:paraId="40B68DA5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4134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45DA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8,907 (27%)</w:t>
            </w:r>
          </w:p>
        </w:tc>
      </w:tr>
      <w:tr w:rsidR="00942284" w:rsidRPr="00A84215" w14:paraId="62FD1B10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B76D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AB2F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165,071 (63.2%)</w:t>
            </w:r>
          </w:p>
        </w:tc>
      </w:tr>
      <w:tr w:rsidR="00942284" w:rsidRPr="00A84215" w14:paraId="1D27EDD4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31B8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astroesophageal reflux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31D0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689AE3B6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9BD5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0E99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,018 (10.6%)</w:t>
            </w:r>
          </w:p>
        </w:tc>
      </w:tr>
      <w:tr w:rsidR="00942284" w:rsidRPr="00A84215" w14:paraId="033E3FBF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BF0C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E17C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9,906 (19.5%)</w:t>
            </w:r>
          </w:p>
        </w:tc>
      </w:tr>
      <w:tr w:rsidR="00942284" w:rsidRPr="00A84215" w14:paraId="32C58BC3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32DF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3623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288,719 (69.9%)</w:t>
            </w:r>
          </w:p>
        </w:tc>
      </w:tr>
      <w:tr w:rsidR="00942284" w:rsidRPr="00A84215" w14:paraId="4BDB1BD8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8520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el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178C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5942FC5D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F9F9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8A65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,617 (0.9%)</w:t>
            </w:r>
          </w:p>
        </w:tc>
      </w:tr>
      <w:tr w:rsidR="00942284" w:rsidRPr="00A84215" w14:paraId="2E8037DF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540C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4F82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,653 (3.7%)</w:t>
            </w:r>
          </w:p>
        </w:tc>
      </w:tr>
      <w:tr w:rsidR="00942284" w:rsidRPr="00A84215" w14:paraId="5D73F730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336B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3557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759,373 (95.4%)</w:t>
            </w:r>
          </w:p>
        </w:tc>
      </w:tr>
      <w:tr w:rsidR="00942284" w:rsidRPr="00A84215" w14:paraId="7FD3C75A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C933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7E6C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0C0EBA09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CAE4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8F22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,403 (6.1%)</w:t>
            </w:r>
          </w:p>
        </w:tc>
      </w:tr>
      <w:tr w:rsidR="00942284" w:rsidRPr="00A84215" w14:paraId="7D3488C3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A4F7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6C54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9,866 (20.6%)</w:t>
            </w:r>
          </w:p>
        </w:tc>
      </w:tr>
      <w:tr w:rsidR="00942284" w:rsidRPr="00A84215" w14:paraId="2346C0F0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8E29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9555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351,374 (73.3%)</w:t>
            </w:r>
          </w:p>
        </w:tc>
      </w:tr>
      <w:tr w:rsidR="00942284" w:rsidRPr="00A84215" w14:paraId="68691B22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6F9B" w14:textId="77777777" w:rsidR="00942284" w:rsidRPr="00A84215" w:rsidRDefault="00942284" w:rsidP="00707EF3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84E4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42284" w:rsidRPr="00A84215" w14:paraId="4890CC36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CE4E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ithin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4FD7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,459 (2.1%)</w:t>
            </w:r>
          </w:p>
        </w:tc>
      </w:tr>
      <w:tr w:rsidR="00942284" w:rsidRPr="00A84215" w14:paraId="463E8825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1D0A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eyond 6 m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F847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,472 (6.5%)</w:t>
            </w:r>
          </w:p>
        </w:tc>
      </w:tr>
      <w:tr w:rsidR="00942284" w:rsidRPr="00A84215" w14:paraId="352A5344" w14:textId="77777777" w:rsidTr="00707EF3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D0CD" w14:textId="77777777" w:rsidR="00942284" w:rsidRPr="00A84215" w:rsidRDefault="00942284" w:rsidP="00707EF3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symp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2EBF" w14:textId="77777777" w:rsidR="00942284" w:rsidRPr="00A84215" w:rsidRDefault="00942284" w:rsidP="00707EF3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686,712 (91.4%)</w:t>
            </w:r>
          </w:p>
        </w:tc>
      </w:tr>
    </w:tbl>
    <w:p w14:paraId="67B287EF" w14:textId="3257302E" w:rsidR="00942284" w:rsidRPr="00A84215" w:rsidRDefault="00942284" w:rsidP="00A84215">
      <w:pPr>
        <w:spacing w:after="160" w:line="259" w:lineRule="auto"/>
        <w:rPr>
          <w:rFonts w:asciiTheme="minorHAnsi" w:eastAsiaTheme="minorHAnsi" w:hAnsiTheme="minorHAnsi" w:cstheme="minorHAnsi"/>
          <w:b/>
          <w:bCs/>
          <w:sz w:val="22"/>
          <w:szCs w:val="22"/>
        </w:rPr>
        <w:sectPr w:rsidR="00942284" w:rsidRPr="00A84215" w:rsidSect="00264C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E6C74E" w14:textId="041C7473" w:rsidR="00A84215" w:rsidRPr="00A84215" w:rsidRDefault="00A84215" w:rsidP="00A84215">
      <w:pPr>
        <w:spacing w:after="160" w:line="259" w:lineRule="auto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A84215"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707EF3">
        <w:rPr>
          <w:rFonts w:asciiTheme="minorHAnsi" w:eastAsiaTheme="minorHAnsi" w:hAnsiTheme="minorHAnsi" w:cstheme="minorHAnsi"/>
          <w:b/>
          <w:bCs/>
          <w:sz w:val="22"/>
          <w:szCs w:val="22"/>
        </w:rPr>
        <w:t>4</w:t>
      </w:r>
      <w:r w:rsidRPr="00A84215">
        <w:rPr>
          <w:rFonts w:asciiTheme="minorHAnsi" w:eastAsiaTheme="minorHAnsi" w:hAnsiTheme="minorHAnsi" w:cstheme="minorHAnsi"/>
          <w:b/>
          <w:bCs/>
          <w:sz w:val="22"/>
          <w:szCs w:val="22"/>
        </w:rPr>
        <w:t>. Baseline patient characteristics. N (%) unless otherwise specified. N=</w:t>
      </w:r>
      <w:r w:rsidRPr="00A84215">
        <w:rPr>
          <w:rFonts w:asciiTheme="minorHAnsi" w:hAnsiTheme="minorHAnsi" w:cstheme="minorHAnsi"/>
          <w:b/>
          <w:bCs/>
          <w:color w:val="000000"/>
          <w:sz w:val="22"/>
          <w:szCs w:val="22"/>
        </w:rPr>
        <w:t>1,844,643.</w:t>
      </w:r>
    </w:p>
    <w:tbl>
      <w:tblPr>
        <w:tblW w:w="8264" w:type="dxa"/>
        <w:tblLook w:val="04A0" w:firstRow="1" w:lastRow="0" w:firstColumn="1" w:lastColumn="0" w:noHBand="0" w:noVBand="1"/>
      </w:tblPr>
      <w:tblGrid>
        <w:gridCol w:w="3595"/>
        <w:gridCol w:w="2520"/>
        <w:gridCol w:w="2149"/>
      </w:tblGrid>
      <w:tr w:rsidR="00A84215" w:rsidRPr="00A84215" w14:paraId="11AD34F4" w14:textId="77777777" w:rsidTr="4997E019">
        <w:trPr>
          <w:trHeight w:val="15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FECD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tient Characteristic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3B94C" w14:textId="77777777" w:rsidR="00A84215" w:rsidRPr="00A84215" w:rsidRDefault="00A84215" w:rsidP="00A8421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raining/validation dataset</w:t>
            </w: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br/>
              <w:t>(N=1,555,392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83C47" w14:textId="77777777" w:rsidR="00A84215" w:rsidRPr="00A84215" w:rsidRDefault="00A84215" w:rsidP="00A8421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esting dataset</w:t>
            </w: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br/>
              <w:t>(N=289,251)</w:t>
            </w:r>
          </w:p>
        </w:tc>
      </w:tr>
      <w:tr w:rsidR="00A84215" w:rsidRPr="00A84215" w14:paraId="5745681D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4138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 in years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CD3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9 (9.35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C3C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2 (9.45)</w:t>
            </w:r>
          </w:p>
        </w:tc>
      </w:tr>
      <w:tr w:rsidR="00A84215" w:rsidRPr="00A84215" w14:paraId="3551031B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F5CE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50-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AE6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9,687 (50.1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C6E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,877 (48.7%)</w:t>
            </w:r>
          </w:p>
        </w:tc>
      </w:tr>
      <w:tr w:rsidR="00A84215" w:rsidRPr="00A84215" w14:paraId="289202D8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058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60-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4E9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6,349 (29.3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B24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,795 (30%)</w:t>
            </w:r>
          </w:p>
        </w:tc>
      </w:tr>
      <w:tr w:rsidR="00A84215" w:rsidRPr="00A84215" w14:paraId="4C5BC5C7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E307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70+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2CC1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9,356 (20.5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BE3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,579 (21.3%)</w:t>
            </w:r>
          </w:p>
        </w:tc>
      </w:tr>
      <w:tr w:rsidR="00A84215" w:rsidRPr="00A84215" w14:paraId="6E916250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4AEA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FB3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C29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173A34D2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90A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78E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8,279 (53.3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39B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,024 (53.2%)</w:t>
            </w:r>
          </w:p>
        </w:tc>
      </w:tr>
      <w:tr w:rsidR="00A84215" w:rsidRPr="00A84215" w14:paraId="1AF76A86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2D5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10C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7,113 (46.7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049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5,227 (46.8%)</w:t>
            </w:r>
          </w:p>
        </w:tc>
      </w:tr>
      <w:tr w:rsidR="00A84215" w:rsidRPr="00A84215" w14:paraId="18BBC51D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5878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B981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4F6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3F237EF2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A0D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Asian/Pacific Island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E72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2,795 (11.1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23B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,140 (9%)</w:t>
            </w:r>
          </w:p>
        </w:tc>
      </w:tr>
      <w:tr w:rsidR="00A84215" w:rsidRPr="00A84215" w14:paraId="0E008902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E4BA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lac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931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,379 (10.3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3CF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,828 (4.8%)</w:t>
            </w:r>
          </w:p>
        </w:tc>
      </w:tr>
      <w:tr w:rsidR="00A84215" w:rsidRPr="00A84215" w14:paraId="4C143363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D61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Hispan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F07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3,875 (31.8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D81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,345 (20.9%)</w:t>
            </w:r>
          </w:p>
        </w:tc>
      </w:tr>
      <w:tr w:rsidR="00A84215" w:rsidRPr="00A84215" w14:paraId="6C08111B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43EB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hit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57E0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5,107 (42.1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0D7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,499 (60.7%)</w:t>
            </w:r>
          </w:p>
        </w:tc>
      </w:tr>
      <w:tr w:rsidR="00A84215" w:rsidRPr="00A84215" w14:paraId="637C2E17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2888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Other/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964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,236 (4.7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672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,439 (4.7%)</w:t>
            </w:r>
          </w:p>
        </w:tc>
      </w:tr>
      <w:tr w:rsidR="00A84215" w:rsidRPr="00A84215" w14:paraId="00D39B77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09EA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istory of H. pylori infe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1C8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,288 (6.4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CAD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,747 (4.4%)</w:t>
            </w:r>
          </w:p>
        </w:tc>
      </w:tr>
      <w:tr w:rsidR="00A84215" w:rsidRPr="00A84215" w14:paraId="3FB928CE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DE86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istory of gastric ul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A0A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,845 (1.9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3A80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664 (1.6%)</w:t>
            </w:r>
          </w:p>
        </w:tc>
      </w:tr>
      <w:tr w:rsidR="00A84215" w:rsidRPr="00A84215" w14:paraId="357EAD65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2B65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amily history of gastric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A340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,805 (2.2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94C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276 (1.8%)</w:t>
            </w:r>
          </w:p>
        </w:tc>
      </w:tr>
      <w:tr w:rsidR="00A84215" w:rsidRPr="00A84215" w14:paraId="0DD20870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CA24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A7B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BD4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5C7DFD40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7AA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n-smok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CA2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4,335 (58.8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4B0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,875 (54.9%)</w:t>
            </w:r>
          </w:p>
        </w:tc>
      </w:tr>
      <w:tr w:rsidR="00A84215" w:rsidRPr="00A84215" w14:paraId="21E1FFC9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5DA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Former smok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EFD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9,693 (27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1EA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,135 (28.7%)</w:t>
            </w:r>
          </w:p>
        </w:tc>
      </w:tr>
      <w:tr w:rsidR="00A84215" w:rsidRPr="00A84215" w14:paraId="3AD7D658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7E2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Current smok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CBC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0,406 (8.4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8C0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,781 (8.2%)</w:t>
            </w:r>
          </w:p>
        </w:tc>
      </w:tr>
      <w:tr w:rsidR="00A84215" w:rsidRPr="00A84215" w14:paraId="1B18E2B8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BEF8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F12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,958 (5.8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724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,460 (8.1%)</w:t>
            </w:r>
          </w:p>
        </w:tc>
      </w:tr>
      <w:tr w:rsidR="00A84215" w:rsidRPr="00A84215" w14:paraId="15ADBD77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7228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rink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1CA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293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30DA25D5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2977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8CA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9,081 (47.5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B50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,556 (35.8%)</w:t>
            </w:r>
          </w:p>
        </w:tc>
      </w:tr>
      <w:tr w:rsidR="00A84215" w:rsidRPr="00A84215" w14:paraId="0520CEB7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2BE1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25D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2,929 (36.2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61E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,687 (36.9%)</w:t>
            </w:r>
          </w:p>
        </w:tc>
      </w:tr>
      <w:tr w:rsidR="00A84215" w:rsidRPr="00A84215" w14:paraId="286EB09D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017E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35C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3,382 (16.3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3E6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,008 (27.3%)</w:t>
            </w:r>
          </w:p>
        </w:tc>
      </w:tr>
      <w:tr w:rsidR="00A84215" w:rsidRPr="00A84215" w14:paraId="5A76FBA9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3D8B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MI, mean (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D46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2 (6.17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B4F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7 (6.03)</w:t>
            </w:r>
          </w:p>
        </w:tc>
      </w:tr>
      <w:tr w:rsidR="00A84215" w:rsidRPr="00A84215" w14:paraId="7A21A99E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686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Underweigh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E68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,258 (1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464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043 (1.1%)</w:t>
            </w:r>
          </w:p>
        </w:tc>
      </w:tr>
      <w:tr w:rsidR="00A84215" w:rsidRPr="00A84215" w14:paraId="0FD7F9A3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097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rm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BF78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4,093 (22.1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431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,307 (24%)</w:t>
            </w:r>
          </w:p>
        </w:tc>
      </w:tr>
      <w:tr w:rsidR="00A84215" w:rsidRPr="00A84215" w14:paraId="51509439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8B7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Overweigh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8A90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8,234 (34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80D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,762 (33.1%)</w:t>
            </w:r>
          </w:p>
        </w:tc>
      </w:tr>
      <w:tr w:rsidR="00A84215" w:rsidRPr="00A84215" w14:paraId="2CF6BC33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24C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Obes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9AF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4,044 (35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104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,454 (30.6%)</w:t>
            </w:r>
          </w:p>
        </w:tc>
      </w:tr>
      <w:tr w:rsidR="00A84215" w:rsidRPr="00A84215" w14:paraId="4A35EEBC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AC8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3D4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,763 (8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3631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,685 (11.3%)</w:t>
            </w:r>
          </w:p>
        </w:tc>
      </w:tr>
      <w:tr w:rsidR="00A84215" w:rsidRPr="00A84215" w14:paraId="48A39221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82BC" w14:textId="77777777" w:rsidR="00A84215" w:rsidRPr="00A84215" w:rsidRDefault="00A84215" w:rsidP="4997E019">
            <w:pPr>
              <w:rPr>
                <w:rFonts w:asciiTheme="minorHAnsi" w:hAnsiTheme="minorHAnsi" w:cstheme="minorBidi"/>
                <w:b/>
                <w:bCs/>
                <w:color w:val="000000"/>
                <w:sz w:val="22"/>
                <w:szCs w:val="22"/>
              </w:rPr>
            </w:pPr>
            <w:r w:rsidRPr="4997E019">
              <w:rPr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</w:rPr>
              <w:t>Weight change*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110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1,019,39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41B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173,364</w:t>
            </w:r>
          </w:p>
        </w:tc>
      </w:tr>
      <w:tr w:rsidR="00A84215" w:rsidRPr="00A84215" w14:paraId="21D09A83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C4BE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Median (Q1, Q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952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-4.8, 4.2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A541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-5.0, 4.2)</w:t>
            </w:r>
          </w:p>
        </w:tc>
      </w:tr>
      <w:tr w:rsidR="00A84215" w:rsidRPr="00A84215" w14:paraId="08652155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5CA5" w14:textId="52AC2469" w:rsidR="00A84215" w:rsidRPr="00A84215" w:rsidRDefault="00A84215" w:rsidP="4997E019">
            <w:pPr>
              <w:rPr>
                <w:rFonts w:asciiTheme="minorHAnsi" w:hAnsiTheme="minorHAnsi" w:cstheme="minorBidi"/>
                <w:color w:val="000000"/>
                <w:sz w:val="22"/>
                <w:szCs w:val="22"/>
              </w:rPr>
            </w:pP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  Weight gain </w:t>
            </w:r>
            <w:r w:rsidR="6A7A1AEC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&gt;</w:t>
            </w:r>
            <w:r w:rsidR="00C66AA6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 4.5 kg (</w:t>
            </w: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0 lbs.</w:t>
            </w:r>
            <w:r w:rsidR="00C66AA6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039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,694 (8.9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06B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,177 (9.3%)</w:t>
            </w:r>
          </w:p>
        </w:tc>
      </w:tr>
      <w:tr w:rsidR="00A84215" w:rsidRPr="00A84215" w14:paraId="111ACAA8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74D9" w14:textId="4794D556" w:rsidR="00A84215" w:rsidRPr="00A84215" w:rsidRDefault="00A84215" w:rsidP="4997E019">
            <w:pPr>
              <w:rPr>
                <w:rFonts w:asciiTheme="minorHAnsi" w:hAnsiTheme="minorHAnsi" w:cstheme="minorBidi"/>
                <w:color w:val="000000"/>
                <w:sz w:val="22"/>
                <w:szCs w:val="22"/>
              </w:rPr>
            </w:pP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  Weight gain </w:t>
            </w:r>
            <w:r w:rsidR="7911ED0C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≤</w:t>
            </w:r>
            <w:r w:rsidR="00C66AA6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 4.5 kg</w:t>
            </w: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 or no chang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80C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9,937 (42.2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F56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,836 (42%)</w:t>
            </w:r>
          </w:p>
        </w:tc>
      </w:tr>
      <w:tr w:rsidR="00A84215" w:rsidRPr="00A84215" w14:paraId="13C3C72F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53E4" w14:textId="43EDEA06" w:rsidR="00A84215" w:rsidRPr="00A84215" w:rsidRDefault="00A84215" w:rsidP="4997E019">
            <w:pPr>
              <w:rPr>
                <w:rFonts w:asciiTheme="minorHAnsi" w:hAnsiTheme="minorHAnsi" w:cstheme="minorBidi"/>
                <w:color w:val="000000"/>
                <w:sz w:val="22"/>
                <w:szCs w:val="22"/>
              </w:rPr>
            </w:pP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  Weight loss </w:t>
            </w:r>
            <w:r w:rsidR="44ED967D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≤ </w:t>
            </w:r>
            <w:r w:rsidR="00C66AA6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4.5 k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28E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9,409 (38.2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B59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,884 (37.4%)</w:t>
            </w:r>
          </w:p>
        </w:tc>
      </w:tr>
      <w:tr w:rsidR="00A84215" w:rsidRPr="00A84215" w14:paraId="73D1763A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1670" w14:textId="053F1977" w:rsidR="00A84215" w:rsidRPr="00A84215" w:rsidRDefault="00A84215" w:rsidP="4997E019">
            <w:pPr>
              <w:rPr>
                <w:rFonts w:asciiTheme="minorHAnsi" w:hAnsiTheme="minorHAnsi" w:cstheme="minorBidi"/>
                <w:color w:val="000000"/>
                <w:sz w:val="22"/>
                <w:szCs w:val="22"/>
              </w:rPr>
            </w:pPr>
            <w:r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  Weight loss </w:t>
            </w:r>
            <w:r w:rsidR="7F029BE8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&gt; </w:t>
            </w:r>
            <w:r w:rsidR="00C66AA6" w:rsidRPr="4997E019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4.5 k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A1A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,350 (10.7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4AC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,467 (11.2%)</w:t>
            </w:r>
          </w:p>
        </w:tc>
      </w:tr>
      <w:tr w:rsidR="00A84215" w:rsidRPr="00A84215" w14:paraId="2FB311A3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8947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HAnsi"/>
                <w:b/>
                <w:bCs/>
                <w:color w:val="202124"/>
                <w:sz w:val="22"/>
                <w:szCs w:val="22"/>
                <w:shd w:val="clear" w:color="auto" w:fill="FFFFFF"/>
              </w:rPr>
              <w:t>Proton pump inhibito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4C8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817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3F328EA8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739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 PP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CF88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124,258 (72.3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868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,732 (75.3%)</w:t>
            </w:r>
          </w:p>
        </w:tc>
      </w:tr>
      <w:tr w:rsidR="00A84215" w:rsidRPr="00A84215" w14:paraId="1683F705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A3EB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PPI initiated within 6 mos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1C88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6,164 (25.5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3CA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,143 (22.9%)</w:t>
            </w:r>
          </w:p>
        </w:tc>
      </w:tr>
      <w:tr w:rsidR="00A84215" w:rsidRPr="00A84215" w14:paraId="46F29AB2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39FB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PPI initiated beyond 6 mos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30B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,970 (2.2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CBB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376 (1.9%)</w:t>
            </w:r>
          </w:p>
        </w:tc>
      </w:tr>
      <w:tr w:rsidR="00A84215" w:rsidRPr="00A84215" w14:paraId="7F127E8F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847D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A9D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95A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62C55C93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320F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aseline hemoglobi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118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748,068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956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137,901</w:t>
            </w:r>
          </w:p>
        </w:tc>
      </w:tr>
      <w:tr w:rsidR="00A84215" w:rsidRPr="00A84215" w14:paraId="172C42F0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60D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Median (Q1, Q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3351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7 (12.7, 14.7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57E8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 (12.8, 14.7)</w:t>
            </w:r>
          </w:p>
        </w:tc>
      </w:tr>
      <w:tr w:rsidR="00A84215" w:rsidRPr="00A84215" w14:paraId="5CB13FC0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BB2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rm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38A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9,409 (35.3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6F8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,506 (35.8%)</w:t>
            </w:r>
          </w:p>
        </w:tc>
      </w:tr>
      <w:tr w:rsidR="00A84215" w:rsidRPr="00A84215" w14:paraId="7B7CCA47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863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Abnorm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A65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8,659 (12.8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6B2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,395 (11.9%)</w:t>
            </w:r>
          </w:p>
        </w:tc>
      </w:tr>
      <w:tr w:rsidR="00A84215" w:rsidRPr="00A84215" w14:paraId="27F432DD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0EA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t test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4A6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7,324 (51.9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605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,350 (52.3%)</w:t>
            </w:r>
          </w:p>
        </w:tc>
      </w:tr>
      <w:tr w:rsidR="00A84215" w:rsidRPr="00A84215" w14:paraId="297CBA77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1DC7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Hemoglobin change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3EC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337,842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FA58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59,634</w:t>
            </w:r>
          </w:p>
        </w:tc>
      </w:tr>
      <w:tr w:rsidR="00A84215" w:rsidRPr="00A84215" w14:paraId="7F7DAC90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3F6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Median (Q1, Q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E40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 (-0.7, 0.5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D46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-0.6, 0.5)</w:t>
            </w:r>
          </w:p>
        </w:tc>
      </w:tr>
      <w:tr w:rsidR="00A84215" w:rsidRPr="00A84215" w14:paraId="64B0E0B9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0A26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aseline MCV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14C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732,81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8F8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135,686</w:t>
            </w:r>
          </w:p>
        </w:tc>
      </w:tr>
      <w:tr w:rsidR="00A84215" w:rsidRPr="00A84215" w14:paraId="32BC39F3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048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Median (Q1, Q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A6E6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.4 (87.2, 93.5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9DE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5 (88.4, 94.6)</w:t>
            </w:r>
          </w:p>
        </w:tc>
      </w:tr>
      <w:tr w:rsidR="00A84215" w:rsidRPr="00A84215" w14:paraId="158C7762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FE5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rm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FC8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3,847 (42.7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3FC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,929 (42.2%)</w:t>
            </w:r>
          </w:p>
        </w:tc>
      </w:tr>
      <w:tr w:rsidR="00A84215" w:rsidRPr="00A84215" w14:paraId="35C1278F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A60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Abnorm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E93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,972 (4.4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46F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,757 (4.8%)</w:t>
            </w:r>
          </w:p>
        </w:tc>
      </w:tr>
      <w:tr w:rsidR="00A84215" w:rsidRPr="00A84215" w14:paraId="509FC244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760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Not test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1B7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2,573 (52.9%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98C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3,565 (53.1%)</w:t>
            </w:r>
          </w:p>
        </w:tc>
      </w:tr>
      <w:tr w:rsidR="00A84215" w:rsidRPr="00A84215" w14:paraId="58EAF9AB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787B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CV chang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CEF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325,01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A49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57,831</w:t>
            </w:r>
          </w:p>
        </w:tc>
      </w:tr>
      <w:tr w:rsidR="00A84215" w:rsidRPr="00A84215" w14:paraId="74E23130" w14:textId="77777777" w:rsidTr="4997E019">
        <w:trPr>
          <w:trHeight w:val="15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FEC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Median (Q1, Q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A9C0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-1.4, 1.5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10F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-1.4, 1.4)</w:t>
            </w:r>
          </w:p>
        </w:tc>
      </w:tr>
    </w:tbl>
    <w:p w14:paraId="2485E265" w14:textId="77777777" w:rsidR="00A84215" w:rsidRPr="00A84215" w:rsidRDefault="00A84215" w:rsidP="00A84215">
      <w:pPr>
        <w:spacing w:after="160" w:line="259" w:lineRule="auto"/>
        <w:rPr>
          <w:rFonts w:asciiTheme="minorHAnsi" w:eastAsiaTheme="minorHAnsi" w:hAnsiTheme="minorHAnsi" w:cstheme="minorHAnsi"/>
          <w:sz w:val="22"/>
          <w:szCs w:val="22"/>
        </w:rPr>
      </w:pPr>
      <w:r w:rsidRPr="00A84215">
        <w:rPr>
          <w:rFonts w:asciiTheme="minorHAnsi" w:eastAsiaTheme="minorHAnsi" w:hAnsiTheme="minorHAnsi" w:cstheme="minorHAnsi"/>
          <w:sz w:val="22"/>
          <w:szCs w:val="22"/>
        </w:rPr>
        <w:t>BMI, body mass index; MCV, mean corpuscular volume.</w:t>
      </w:r>
    </w:p>
    <w:p w14:paraId="3F4AFC28" w14:textId="77777777" w:rsidR="00A84215" w:rsidRPr="00A84215" w:rsidRDefault="00A84215" w:rsidP="00A84215">
      <w:pPr>
        <w:spacing w:after="160" w:line="259" w:lineRule="auto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A84215">
        <w:rPr>
          <w:rFonts w:asciiTheme="minorHAnsi" w:eastAsiaTheme="minorHAnsi" w:hAnsiTheme="minorHAnsi" w:cstheme="minorHAnsi"/>
          <w:sz w:val="22"/>
          <w:szCs w:val="22"/>
        </w:rPr>
        <w:t>*Weight change is defined as the change in weight within 1 year prior to baseline (baseline – 1 year prior).</w:t>
      </w:r>
      <w:r w:rsidRPr="00A84215">
        <w:rPr>
          <w:rFonts w:asciiTheme="minorHAnsi" w:eastAsiaTheme="minorHAnsi" w:hAnsiTheme="minorHAnsi" w:cstheme="minorHAnsi"/>
          <w:b/>
          <w:bCs/>
          <w:sz w:val="22"/>
          <w:szCs w:val="22"/>
        </w:rPr>
        <w:br w:type="page"/>
      </w:r>
    </w:p>
    <w:p w14:paraId="3AB85E9A" w14:textId="739586ED" w:rsidR="00A84215" w:rsidRPr="00A84215" w:rsidRDefault="00A84215" w:rsidP="00A84215">
      <w:pPr>
        <w:spacing w:after="160" w:line="259" w:lineRule="auto"/>
        <w:rPr>
          <w:rFonts w:asciiTheme="minorHAnsi" w:eastAsiaTheme="minorHAnsi" w:hAnsiTheme="minorHAnsi" w:cstheme="minorHAnsi"/>
          <w:sz w:val="22"/>
          <w:szCs w:val="22"/>
        </w:rPr>
      </w:pPr>
      <w:r w:rsidRPr="00A84215"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707EF3">
        <w:rPr>
          <w:rFonts w:asciiTheme="minorHAnsi" w:eastAsiaTheme="minorHAnsi" w:hAnsiTheme="minorHAnsi" w:cstheme="minorHAnsi"/>
          <w:b/>
          <w:bCs/>
          <w:sz w:val="22"/>
          <w:szCs w:val="22"/>
        </w:rPr>
        <w:t>5</w:t>
      </w:r>
      <w:r w:rsidRPr="00A84215">
        <w:rPr>
          <w:rFonts w:asciiTheme="minorHAnsi" w:eastAsiaTheme="minorHAnsi" w:hAnsiTheme="minorHAnsi" w:cstheme="minorHAnsi"/>
          <w:b/>
          <w:bCs/>
          <w:sz w:val="22"/>
          <w:szCs w:val="22"/>
        </w:rPr>
        <w:t>. Baseline characteristics of gastric cancer patients. N (%) unless otherwise specified. N=994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0"/>
        <w:gridCol w:w="1674"/>
      </w:tblGrid>
      <w:tr w:rsidR="00A84215" w:rsidRPr="00A84215" w14:paraId="3A8A49D8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20C24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tient Characteris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8A4E2" w14:textId="77777777" w:rsidR="00A84215" w:rsidRPr="00A84215" w:rsidRDefault="00A84215" w:rsidP="00A8421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A84215" w:rsidRPr="00A84215" w14:paraId="0D7F39A2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FB1D7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 at gastric cancer diagnosis,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68529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4AF83E75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2B71E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7EDB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1 (9.1)</w:t>
            </w:r>
          </w:p>
        </w:tc>
      </w:tr>
      <w:tr w:rsidR="00A84215" w:rsidRPr="00A84215" w14:paraId="593F9C56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0DD5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Median (Q1, Q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7D3A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3 (64.1, 78.7)</w:t>
            </w:r>
          </w:p>
        </w:tc>
      </w:tr>
      <w:tr w:rsidR="00A84215" w:rsidRPr="00A84215" w14:paraId="134D8996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D73F1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5E98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2B7FDF16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3FE49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EF23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1 (39.3%)</w:t>
            </w:r>
          </w:p>
        </w:tc>
      </w:tr>
      <w:tr w:rsidR="00A84215" w:rsidRPr="00A84215" w14:paraId="4C737B78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E090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E7BE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3 (60.7%)</w:t>
            </w:r>
          </w:p>
        </w:tc>
      </w:tr>
      <w:tr w:rsidR="00A84215" w:rsidRPr="00A84215" w14:paraId="292B5DDE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499CB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CA32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2A26901B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CD38E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Asian/Pacific Isla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CDA7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 (12.2%)</w:t>
            </w:r>
          </w:p>
        </w:tc>
      </w:tr>
      <w:tr w:rsidR="00A84215" w:rsidRPr="00A84215" w14:paraId="32F28A9D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3131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0CE98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3 (13.4%)</w:t>
            </w:r>
          </w:p>
        </w:tc>
      </w:tr>
      <w:tr w:rsidR="00A84215" w:rsidRPr="00A84215" w14:paraId="74180BD0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C8A5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Hisp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5101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4 (34.6%)</w:t>
            </w:r>
          </w:p>
        </w:tc>
      </w:tr>
      <w:tr w:rsidR="00A84215" w:rsidRPr="00A84215" w14:paraId="712FC105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A1E4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7687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3 (38.5%)</w:t>
            </w:r>
          </w:p>
        </w:tc>
      </w:tr>
      <w:tr w:rsidR="00A84215" w:rsidRPr="00A84215" w14:paraId="5432B6F4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CDF91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Other/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9962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 (1.3%)</w:t>
            </w:r>
          </w:p>
        </w:tc>
      </w:tr>
      <w:tr w:rsidR="00A84215" w:rsidRPr="00A84215" w14:paraId="0E2FF8D3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1857C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JCC st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AAD88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19C12E9F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975E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C915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0.9%)</w:t>
            </w:r>
          </w:p>
        </w:tc>
      </w:tr>
      <w:tr w:rsidR="00A84215" w:rsidRPr="00A84215" w14:paraId="600879DD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6461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B4F9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5 (16.6%)</w:t>
            </w:r>
          </w:p>
        </w:tc>
      </w:tr>
      <w:tr w:rsidR="00A84215" w:rsidRPr="00A84215" w14:paraId="7854496F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80DB8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31E0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 (9.4%)</w:t>
            </w:r>
          </w:p>
        </w:tc>
      </w:tr>
      <w:tr w:rsidR="00A84215" w:rsidRPr="00A84215" w14:paraId="34CC8BCE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2256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2BB6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 (9.4%)</w:t>
            </w:r>
          </w:p>
        </w:tc>
      </w:tr>
      <w:tr w:rsidR="00A84215" w:rsidRPr="00A84215" w14:paraId="3DE536F9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C1D7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2A6C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1 (33.3%)</w:t>
            </w:r>
          </w:p>
        </w:tc>
      </w:tr>
      <w:tr w:rsidR="00A84215" w:rsidRPr="00A84215" w14:paraId="272512EA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AD303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DEAC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3 (30.5%)</w:t>
            </w:r>
          </w:p>
        </w:tc>
      </w:tr>
      <w:tr w:rsidR="00A84215" w:rsidRPr="00A84215" w14:paraId="33E692FC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35214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ER st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0B68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03933951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1ADC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In sit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3A7A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0.5%)</w:t>
            </w:r>
          </w:p>
        </w:tc>
      </w:tr>
      <w:tr w:rsidR="00A84215" w:rsidRPr="00A84215" w14:paraId="1F2ED6B5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A79C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Localiz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E4DE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7 (27.9%)</w:t>
            </w:r>
          </w:p>
        </w:tc>
      </w:tr>
      <w:tr w:rsidR="00A84215" w:rsidRPr="00A84215" w14:paraId="0D33DE81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F9E0A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Reg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EDFF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4 (20.5%)</w:t>
            </w:r>
          </w:p>
        </w:tc>
      </w:tr>
      <w:tr w:rsidR="00A84215" w:rsidRPr="00A84215" w14:paraId="71356DA0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BBC6E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Di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878F8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2 (38.4%)</w:t>
            </w:r>
          </w:p>
        </w:tc>
      </w:tr>
      <w:tr w:rsidR="00A84215" w:rsidRPr="00A84215" w14:paraId="31CF61F6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B816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0CE1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 (12.7%)</w:t>
            </w:r>
          </w:p>
        </w:tc>
      </w:tr>
      <w:tr w:rsidR="00A84215" w:rsidRPr="00A84215" w14:paraId="1FD49322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DDBC7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5511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05112C77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D469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Body of stom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A9E8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 (14.8%)</w:t>
            </w:r>
          </w:p>
        </w:tc>
      </w:tr>
      <w:tr w:rsidR="00A84215" w:rsidRPr="00A84215" w14:paraId="3844B2A5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38F4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Cardia NOS, GE j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C3330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7 (25.9%)</w:t>
            </w:r>
          </w:p>
        </w:tc>
      </w:tr>
      <w:tr w:rsidR="00A84215" w:rsidRPr="00A84215" w14:paraId="655E5078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647A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Fundus of stom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8624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 (4.6%)</w:t>
            </w:r>
          </w:p>
        </w:tc>
      </w:tr>
      <w:tr w:rsidR="00A84215" w:rsidRPr="00A84215" w14:paraId="6FAC86E2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20B4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Gastric antr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743A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 (12.9%)</w:t>
            </w:r>
          </w:p>
        </w:tc>
      </w:tr>
      <w:tr w:rsidR="00A84215" w:rsidRPr="00A84215" w14:paraId="389C767C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F851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Greater curvature of stomach, 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26A7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 (3.3%)</w:t>
            </w:r>
          </w:p>
        </w:tc>
      </w:tr>
      <w:tr w:rsidR="00A84215" w:rsidRPr="00A84215" w14:paraId="4992B559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A3FB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Lesser curvature of stomach, 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A88E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 (7.4%)</w:t>
            </w:r>
          </w:p>
        </w:tc>
      </w:tr>
      <w:tr w:rsidR="00A84215" w:rsidRPr="00A84215" w14:paraId="3F07D7A0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3F059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Overlapping lesion of stom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8581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 (5.6%)</w:t>
            </w:r>
          </w:p>
        </w:tc>
      </w:tr>
      <w:tr w:rsidR="00A84215" w:rsidRPr="00A84215" w14:paraId="456E7E8D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7DF61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Pylo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1664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(2.5%)</w:t>
            </w:r>
          </w:p>
        </w:tc>
      </w:tr>
      <w:tr w:rsidR="00A84215" w:rsidRPr="00A84215" w14:paraId="395D3722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9B44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Stomach, 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4CA9A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3 (15.4%)</w:t>
            </w:r>
          </w:p>
        </w:tc>
      </w:tr>
      <w:tr w:rsidR="00A84215" w:rsidRPr="00A84215" w14:paraId="4CECBFD1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8EE3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880A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 (7.5%)</w:t>
            </w:r>
          </w:p>
        </w:tc>
      </w:tr>
      <w:tr w:rsidR="00A84215" w:rsidRPr="00A84215" w14:paraId="76CB99F2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78879" w14:textId="77777777" w:rsidR="00A84215" w:rsidRPr="00A84215" w:rsidRDefault="00A84215" w:rsidP="00A8421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B51BD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84215" w:rsidRPr="00A84215" w14:paraId="505D1C64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DDD464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carcinoma in adenomatous poly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A0DB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1%)</w:t>
            </w:r>
          </w:p>
        </w:tc>
      </w:tr>
      <w:tr w:rsidR="00A84215" w:rsidRPr="00A84215" w14:paraId="57B5D6E0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170C49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carcinoma in sit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F0BD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0.1%)</w:t>
            </w:r>
          </w:p>
        </w:tc>
      </w:tr>
      <w:tr w:rsidR="00A84215" w:rsidRPr="00A84215" w14:paraId="1D67D356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0129C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lastRenderedPageBreak/>
              <w:t xml:space="preserve">  Adenocarcinoma in situ in adenomatous poly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DF39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0.2%)</w:t>
            </w:r>
          </w:p>
        </w:tc>
      </w:tr>
      <w:tr w:rsidR="00A84215" w:rsidRPr="00A84215" w14:paraId="3AE03895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23430A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carcinoma in situ in tubulovillous ade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FA45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0.1%)</w:t>
            </w:r>
          </w:p>
        </w:tc>
      </w:tr>
      <w:tr w:rsidR="00A84215" w:rsidRPr="00A84215" w14:paraId="55BBC6B4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E76E97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carcinoma in tubulovillous ade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A751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0.5%)</w:t>
            </w:r>
          </w:p>
        </w:tc>
      </w:tr>
      <w:tr w:rsidR="00A84215" w:rsidRPr="00A84215" w14:paraId="520390CA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C2DA2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carcinoma in villous ade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8FB0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0.1%)</w:t>
            </w:r>
          </w:p>
        </w:tc>
      </w:tr>
      <w:tr w:rsidR="00A84215" w:rsidRPr="00A84215" w14:paraId="48AF3478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DD66D4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carcinoma with mixed subtyp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AF2B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 (2.4%)</w:t>
            </w:r>
          </w:p>
        </w:tc>
      </w:tr>
      <w:tr w:rsidR="00A84215" w:rsidRPr="00A84215" w14:paraId="3DE9FD35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47CCA7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carcinoma with neuroendocrine differenti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F2BA4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0.1%)</w:t>
            </w:r>
          </w:p>
        </w:tc>
      </w:tr>
      <w:tr w:rsidR="00A84215" w:rsidRPr="00A84215" w14:paraId="08207888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4A3B0C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carcinoma, intestinal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2541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 (4.1%)</w:t>
            </w:r>
          </w:p>
        </w:tc>
      </w:tr>
      <w:tr w:rsidR="00A84215" w:rsidRPr="00A84215" w14:paraId="7FE7CF56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BCB72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carcinoma, 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AFA0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5 (43.8%)</w:t>
            </w:r>
          </w:p>
        </w:tc>
      </w:tr>
      <w:tr w:rsidR="00A84215" w:rsidRPr="00A84215" w14:paraId="1D56A85D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0A17CA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denosquamous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FA2D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0.5%)</w:t>
            </w:r>
          </w:p>
        </w:tc>
      </w:tr>
      <w:tr w:rsidR="00A84215" w:rsidRPr="00A84215" w14:paraId="02C8506F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085A93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Atypical carcinoid tum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A5E81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0.4%)</w:t>
            </w:r>
          </w:p>
        </w:tc>
      </w:tr>
      <w:tr w:rsidR="00A84215" w:rsidRPr="00A84215" w14:paraId="6AA1BE8F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C2766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Carcinoid tumor, malig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65E71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 (5%)</w:t>
            </w:r>
          </w:p>
        </w:tc>
      </w:tr>
      <w:tr w:rsidR="00A84215" w:rsidRPr="00A84215" w14:paraId="349EF345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A1865EA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Carcinoma in situ, 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AA66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0.1%)</w:t>
            </w:r>
          </w:p>
        </w:tc>
      </w:tr>
      <w:tr w:rsidR="00A84215" w:rsidRPr="00A84215" w14:paraId="472EE2C7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0E771E9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Carcinoma, diffuse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9DB4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1.1%)</w:t>
            </w:r>
          </w:p>
        </w:tc>
      </w:tr>
      <w:tr w:rsidR="00A84215" w:rsidRPr="00A84215" w14:paraId="076F6E59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BEC2E8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Carcinoma, 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83D95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 (2.1%)</w:t>
            </w:r>
          </w:p>
        </w:tc>
      </w:tr>
      <w:tr w:rsidR="00A84215" w:rsidRPr="00A84215" w14:paraId="38FBD799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E9117D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Gastrointestinal stromal sarc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0DB5B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 (6%)</w:t>
            </w:r>
          </w:p>
        </w:tc>
      </w:tr>
      <w:tr w:rsidR="00A84215" w:rsidRPr="00A84215" w14:paraId="770C60BA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8AE28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Large cell neuroendocrine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00929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0.1%)</w:t>
            </w:r>
          </w:p>
        </w:tc>
      </w:tr>
      <w:tr w:rsidR="00A84215" w:rsidRPr="00A84215" w14:paraId="5EA98C9D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E7C2E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Leiomyosarcoma, 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D9B3F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0.1%)</w:t>
            </w:r>
          </w:p>
        </w:tc>
      </w:tr>
      <w:tr w:rsidR="00A84215" w:rsidRPr="00A84215" w14:paraId="5AB9B8BF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9843CE0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Linitis plast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02F0C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0.3%)</w:t>
            </w:r>
          </w:p>
        </w:tc>
      </w:tr>
      <w:tr w:rsidR="00A84215" w:rsidRPr="00A84215" w14:paraId="29BCD062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F16BFA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Mucin-producing adeno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82193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0.2%)</w:t>
            </w:r>
          </w:p>
        </w:tc>
      </w:tr>
      <w:tr w:rsidR="00A84215" w:rsidRPr="00A84215" w14:paraId="67720D4C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92FA1F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Mucinous adeno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24BC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 (1.6%)</w:t>
            </w:r>
          </w:p>
        </w:tc>
      </w:tr>
      <w:tr w:rsidR="00A84215" w:rsidRPr="00A84215" w14:paraId="200E3FBA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D750E0E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Neoplasm, malig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8E2B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0.3%)</w:t>
            </w:r>
          </w:p>
        </w:tc>
      </w:tr>
      <w:tr w:rsidR="00A84215" w:rsidRPr="00A84215" w14:paraId="529EE4FF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DAF93B7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Neuroendocrine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2C8D2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0.9%)</w:t>
            </w:r>
          </w:p>
        </w:tc>
      </w:tr>
      <w:tr w:rsidR="00A84215" w:rsidRPr="00A84215" w14:paraId="39D48D11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C3FA22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Plasmablastic lymph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FA89E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0.1%)</w:t>
            </w:r>
          </w:p>
        </w:tc>
      </w:tr>
      <w:tr w:rsidR="00A84215" w:rsidRPr="00A84215" w14:paraId="12DD99EA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348C96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Signet ring cel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20DF1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3 (20.4%)</w:t>
            </w:r>
          </w:p>
        </w:tc>
      </w:tr>
      <w:tr w:rsidR="00A84215" w:rsidRPr="00A84215" w14:paraId="1B4DD0BA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A6664CC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Squamous cell carcinoma, 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5C831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0.3%)</w:t>
            </w:r>
          </w:p>
        </w:tc>
      </w:tr>
      <w:tr w:rsidR="00A84215" w:rsidRPr="00A84215" w14:paraId="3A6D53AD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34D29A5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Tubular adeno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349A7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0.4%)</w:t>
            </w:r>
          </w:p>
        </w:tc>
      </w:tr>
      <w:tr w:rsidR="00A84215" w:rsidRPr="00A84215" w14:paraId="22D136E2" w14:textId="77777777" w:rsidTr="00707EF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F2FDCAE" w14:textId="77777777" w:rsidR="00A84215" w:rsidRPr="00A84215" w:rsidRDefault="00A84215" w:rsidP="00A8421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1C7F8" w14:textId="77777777" w:rsidR="00A84215" w:rsidRPr="00A84215" w:rsidRDefault="00A84215" w:rsidP="00A8421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42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 (7.5%)</w:t>
            </w:r>
          </w:p>
        </w:tc>
      </w:tr>
    </w:tbl>
    <w:p w14:paraId="034AF6B4" w14:textId="23DEBA77" w:rsidR="00A84215" w:rsidRPr="00A84215" w:rsidRDefault="00A84215" w:rsidP="00A84215">
      <w:pPr>
        <w:spacing w:after="160" w:line="259" w:lineRule="auto"/>
        <w:rPr>
          <w:rFonts w:asciiTheme="minorHAnsi" w:eastAsiaTheme="minorHAnsi" w:hAnsiTheme="minorHAnsi" w:cstheme="minorHAnsi"/>
          <w:sz w:val="22"/>
          <w:szCs w:val="22"/>
        </w:rPr>
      </w:pPr>
      <w:r w:rsidRPr="00A84215">
        <w:rPr>
          <w:rFonts w:asciiTheme="minorHAnsi" w:eastAsiaTheme="minorHAnsi" w:hAnsiTheme="minorHAnsi" w:cstheme="minorHAnsi"/>
          <w:sz w:val="22"/>
          <w:szCs w:val="22"/>
        </w:rPr>
        <w:t>AJCC, American Joint Committee on Cancer; GE, gastroesophageal; NOS, not otherwise specified; SEER, Surveillance, Epidemiology, and End Results Program.</w:t>
      </w:r>
    </w:p>
    <w:sectPr w:rsidR="00A84215" w:rsidRPr="00A84215" w:rsidSect="00264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05407" w14:textId="77777777" w:rsidR="00CD1785" w:rsidRDefault="00CD1785">
      <w:r>
        <w:separator/>
      </w:r>
    </w:p>
  </w:endnote>
  <w:endnote w:type="continuationSeparator" w:id="0">
    <w:p w14:paraId="7A1DBED1" w14:textId="77777777" w:rsidR="00CD1785" w:rsidRDefault="00CD1785">
      <w:r>
        <w:continuationSeparator/>
      </w:r>
    </w:p>
  </w:endnote>
  <w:endnote w:type="continuationNotice" w:id="1">
    <w:p w14:paraId="1B7CB8D4" w14:textId="77777777" w:rsidR="007B3979" w:rsidRDefault="007B39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68CEB" w14:textId="77777777" w:rsidR="00A84215" w:rsidRDefault="00A842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A49CA" w14:textId="77777777" w:rsidR="00A84215" w:rsidRDefault="00A842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27976" w14:textId="77777777" w:rsidR="00A84215" w:rsidRDefault="00A84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A6AA4" w14:textId="77777777" w:rsidR="00CD1785" w:rsidRDefault="00CD1785">
      <w:r>
        <w:separator/>
      </w:r>
    </w:p>
  </w:footnote>
  <w:footnote w:type="continuationSeparator" w:id="0">
    <w:p w14:paraId="5EA108A5" w14:textId="77777777" w:rsidR="00CD1785" w:rsidRDefault="00CD1785">
      <w:r>
        <w:continuationSeparator/>
      </w:r>
    </w:p>
  </w:footnote>
  <w:footnote w:type="continuationNotice" w:id="1">
    <w:p w14:paraId="1749E63C" w14:textId="77777777" w:rsidR="007B3979" w:rsidRDefault="007B397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265E6" w14:textId="77777777" w:rsidR="00A84215" w:rsidRDefault="00A842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75965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A2B53B" w14:textId="40018FA7" w:rsidR="00AC0D6E" w:rsidRDefault="00AC0D6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2C300" w14:textId="77777777" w:rsidR="00A84215" w:rsidRDefault="00A842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3E1F7" w14:textId="77777777" w:rsidR="00A84215" w:rsidRDefault="00A842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C0E65"/>
    <w:multiLevelType w:val="hybridMultilevel"/>
    <w:tmpl w:val="15664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778A0"/>
    <w:multiLevelType w:val="multilevel"/>
    <w:tmpl w:val="A9D03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E31F50"/>
    <w:multiLevelType w:val="hybridMultilevel"/>
    <w:tmpl w:val="06D6A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A05D95"/>
    <w:multiLevelType w:val="hybridMultilevel"/>
    <w:tmpl w:val="41BAD094"/>
    <w:lvl w:ilvl="0" w:tplc="263659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4C6719"/>
    <w:multiLevelType w:val="hybridMultilevel"/>
    <w:tmpl w:val="A970C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2C01A0"/>
    <w:multiLevelType w:val="multilevel"/>
    <w:tmpl w:val="F12C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343A5F"/>
    <w:multiLevelType w:val="hybridMultilevel"/>
    <w:tmpl w:val="B37ADF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BC5FC1"/>
    <w:multiLevelType w:val="multilevel"/>
    <w:tmpl w:val="53265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720386">
    <w:abstractNumId w:val="1"/>
  </w:num>
  <w:num w:numId="2" w16cid:durableId="648478850">
    <w:abstractNumId w:val="7"/>
  </w:num>
  <w:num w:numId="3" w16cid:durableId="990406060">
    <w:abstractNumId w:val="5"/>
  </w:num>
  <w:num w:numId="4" w16cid:durableId="522523052">
    <w:abstractNumId w:val="0"/>
  </w:num>
  <w:num w:numId="5" w16cid:durableId="1800486849">
    <w:abstractNumId w:val="2"/>
  </w:num>
  <w:num w:numId="6" w16cid:durableId="1861778728">
    <w:abstractNumId w:val="4"/>
  </w:num>
  <w:num w:numId="7" w16cid:durableId="1375694176">
    <w:abstractNumId w:val="6"/>
  </w:num>
  <w:num w:numId="8" w16cid:durableId="3127630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for Gastrointestinal Endoscopy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5wzvs5qt9p0reeteop5aa7s2wapes05v92&quot;&gt;SCoPM_v20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9&lt;/item&gt;&lt;item&gt;20&lt;/item&gt;&lt;item&gt;22&lt;/item&gt;&lt;item&gt;23&lt;/item&gt;&lt;item&gt;36&lt;/item&gt;&lt;item&gt;37&lt;/item&gt;&lt;item&gt;38&lt;/item&gt;&lt;item&gt;39&lt;/item&gt;&lt;item&gt;42&lt;/item&gt;&lt;/record-ids&gt;&lt;/item&gt;&lt;/Libraries&gt;"/>
  </w:docVars>
  <w:rsids>
    <w:rsidRoot w:val="005132FE"/>
    <w:rsid w:val="00001F9C"/>
    <w:rsid w:val="000224E2"/>
    <w:rsid w:val="00047C70"/>
    <w:rsid w:val="000719A7"/>
    <w:rsid w:val="000741C6"/>
    <w:rsid w:val="000816D9"/>
    <w:rsid w:val="00082B33"/>
    <w:rsid w:val="000A0500"/>
    <w:rsid w:val="000B0469"/>
    <w:rsid w:val="000B0BE1"/>
    <w:rsid w:val="000B1035"/>
    <w:rsid w:val="000C1BD0"/>
    <w:rsid w:val="000D0B5D"/>
    <w:rsid w:val="000D1645"/>
    <w:rsid w:val="000D2224"/>
    <w:rsid w:val="000D3904"/>
    <w:rsid w:val="000D7F76"/>
    <w:rsid w:val="000E4FF4"/>
    <w:rsid w:val="0012084F"/>
    <w:rsid w:val="00121AF5"/>
    <w:rsid w:val="001236C2"/>
    <w:rsid w:val="00130DC9"/>
    <w:rsid w:val="001350DD"/>
    <w:rsid w:val="00144E01"/>
    <w:rsid w:val="0014571E"/>
    <w:rsid w:val="001472DF"/>
    <w:rsid w:val="00164265"/>
    <w:rsid w:val="001663A1"/>
    <w:rsid w:val="0019799C"/>
    <w:rsid w:val="001B60B1"/>
    <w:rsid w:val="001B7BF9"/>
    <w:rsid w:val="001E4A9D"/>
    <w:rsid w:val="001E62E5"/>
    <w:rsid w:val="001F0AD1"/>
    <w:rsid w:val="001F3595"/>
    <w:rsid w:val="001F4B55"/>
    <w:rsid w:val="00230900"/>
    <w:rsid w:val="00237431"/>
    <w:rsid w:val="002404F8"/>
    <w:rsid w:val="002413BE"/>
    <w:rsid w:val="00247985"/>
    <w:rsid w:val="0026295E"/>
    <w:rsid w:val="00264CB5"/>
    <w:rsid w:val="00272BD3"/>
    <w:rsid w:val="00273D7F"/>
    <w:rsid w:val="002937C2"/>
    <w:rsid w:val="00295209"/>
    <w:rsid w:val="002A10C5"/>
    <w:rsid w:val="002C0EAC"/>
    <w:rsid w:val="002C3490"/>
    <w:rsid w:val="002C66D1"/>
    <w:rsid w:val="002F0D0F"/>
    <w:rsid w:val="00300862"/>
    <w:rsid w:val="00303A60"/>
    <w:rsid w:val="00310371"/>
    <w:rsid w:val="00316BD4"/>
    <w:rsid w:val="003319E8"/>
    <w:rsid w:val="00350E1E"/>
    <w:rsid w:val="00356A88"/>
    <w:rsid w:val="00363CD6"/>
    <w:rsid w:val="00365397"/>
    <w:rsid w:val="00383043"/>
    <w:rsid w:val="00387A47"/>
    <w:rsid w:val="003A1767"/>
    <w:rsid w:val="003A7562"/>
    <w:rsid w:val="003C2DB7"/>
    <w:rsid w:val="003C6641"/>
    <w:rsid w:val="003D1C27"/>
    <w:rsid w:val="003D3222"/>
    <w:rsid w:val="003E3D5C"/>
    <w:rsid w:val="003E43F8"/>
    <w:rsid w:val="003E60EE"/>
    <w:rsid w:val="003F7C3C"/>
    <w:rsid w:val="004278B8"/>
    <w:rsid w:val="0044215B"/>
    <w:rsid w:val="004505AD"/>
    <w:rsid w:val="00453B3F"/>
    <w:rsid w:val="004547BD"/>
    <w:rsid w:val="00470297"/>
    <w:rsid w:val="00490849"/>
    <w:rsid w:val="00493217"/>
    <w:rsid w:val="004A5C71"/>
    <w:rsid w:val="004B1A3C"/>
    <w:rsid w:val="004B2176"/>
    <w:rsid w:val="004B4436"/>
    <w:rsid w:val="004F3A89"/>
    <w:rsid w:val="005132FE"/>
    <w:rsid w:val="0051484B"/>
    <w:rsid w:val="00524003"/>
    <w:rsid w:val="00525719"/>
    <w:rsid w:val="00540BAF"/>
    <w:rsid w:val="005475E9"/>
    <w:rsid w:val="0057288D"/>
    <w:rsid w:val="00573D87"/>
    <w:rsid w:val="005859C7"/>
    <w:rsid w:val="00594AE1"/>
    <w:rsid w:val="005A35CA"/>
    <w:rsid w:val="005B634C"/>
    <w:rsid w:val="005B7805"/>
    <w:rsid w:val="005C6690"/>
    <w:rsid w:val="005E1126"/>
    <w:rsid w:val="005F0A45"/>
    <w:rsid w:val="005F0D66"/>
    <w:rsid w:val="005F7911"/>
    <w:rsid w:val="00603DA0"/>
    <w:rsid w:val="00607A0A"/>
    <w:rsid w:val="00613894"/>
    <w:rsid w:val="006159A8"/>
    <w:rsid w:val="00620056"/>
    <w:rsid w:val="00655119"/>
    <w:rsid w:val="00672E5B"/>
    <w:rsid w:val="00691183"/>
    <w:rsid w:val="006A37F0"/>
    <w:rsid w:val="006A4246"/>
    <w:rsid w:val="006C0D50"/>
    <w:rsid w:val="006C7E10"/>
    <w:rsid w:val="006F4F63"/>
    <w:rsid w:val="00700739"/>
    <w:rsid w:val="00701BFA"/>
    <w:rsid w:val="00701E13"/>
    <w:rsid w:val="00704752"/>
    <w:rsid w:val="007060D3"/>
    <w:rsid w:val="00707EF3"/>
    <w:rsid w:val="007137E0"/>
    <w:rsid w:val="00714280"/>
    <w:rsid w:val="00723575"/>
    <w:rsid w:val="007239CD"/>
    <w:rsid w:val="007256C4"/>
    <w:rsid w:val="007349A4"/>
    <w:rsid w:val="00743559"/>
    <w:rsid w:val="00757035"/>
    <w:rsid w:val="00766FCF"/>
    <w:rsid w:val="00790DD2"/>
    <w:rsid w:val="00795FF6"/>
    <w:rsid w:val="007A3F79"/>
    <w:rsid w:val="007B3979"/>
    <w:rsid w:val="007E2973"/>
    <w:rsid w:val="007E43AF"/>
    <w:rsid w:val="007E48D8"/>
    <w:rsid w:val="007E7544"/>
    <w:rsid w:val="007E7630"/>
    <w:rsid w:val="007F0095"/>
    <w:rsid w:val="007F4046"/>
    <w:rsid w:val="00814B6D"/>
    <w:rsid w:val="00817F20"/>
    <w:rsid w:val="00822B3A"/>
    <w:rsid w:val="00843ED9"/>
    <w:rsid w:val="00861FEC"/>
    <w:rsid w:val="00876022"/>
    <w:rsid w:val="008841CC"/>
    <w:rsid w:val="0088545D"/>
    <w:rsid w:val="008C0E2C"/>
    <w:rsid w:val="008C3780"/>
    <w:rsid w:val="008C765B"/>
    <w:rsid w:val="008C78F3"/>
    <w:rsid w:val="008D7309"/>
    <w:rsid w:val="008F0A26"/>
    <w:rsid w:val="008F2D39"/>
    <w:rsid w:val="00933AED"/>
    <w:rsid w:val="00933C8E"/>
    <w:rsid w:val="00942284"/>
    <w:rsid w:val="00960452"/>
    <w:rsid w:val="00972CE4"/>
    <w:rsid w:val="00974A64"/>
    <w:rsid w:val="009929D4"/>
    <w:rsid w:val="009B0900"/>
    <w:rsid w:val="009B1B37"/>
    <w:rsid w:val="009C19EC"/>
    <w:rsid w:val="009C32AA"/>
    <w:rsid w:val="009C4245"/>
    <w:rsid w:val="009C4B3D"/>
    <w:rsid w:val="009C5071"/>
    <w:rsid w:val="009D097B"/>
    <w:rsid w:val="009D6CA3"/>
    <w:rsid w:val="009E0E6B"/>
    <w:rsid w:val="009E6837"/>
    <w:rsid w:val="00A01B59"/>
    <w:rsid w:val="00A022F7"/>
    <w:rsid w:val="00A11313"/>
    <w:rsid w:val="00A26F5B"/>
    <w:rsid w:val="00A27073"/>
    <w:rsid w:val="00A419D7"/>
    <w:rsid w:val="00A448A3"/>
    <w:rsid w:val="00A62CEF"/>
    <w:rsid w:val="00A666DF"/>
    <w:rsid w:val="00A72BC8"/>
    <w:rsid w:val="00A76E64"/>
    <w:rsid w:val="00A84215"/>
    <w:rsid w:val="00A84FB1"/>
    <w:rsid w:val="00A921BA"/>
    <w:rsid w:val="00A92CED"/>
    <w:rsid w:val="00A969D5"/>
    <w:rsid w:val="00AA19F8"/>
    <w:rsid w:val="00AA6480"/>
    <w:rsid w:val="00AC0D6E"/>
    <w:rsid w:val="00AC15F1"/>
    <w:rsid w:val="00AC66A9"/>
    <w:rsid w:val="00AC6F82"/>
    <w:rsid w:val="00AD115E"/>
    <w:rsid w:val="00AD2BB2"/>
    <w:rsid w:val="00B138F2"/>
    <w:rsid w:val="00B14F0F"/>
    <w:rsid w:val="00B22F32"/>
    <w:rsid w:val="00B34AB4"/>
    <w:rsid w:val="00B41145"/>
    <w:rsid w:val="00B41D60"/>
    <w:rsid w:val="00B536D1"/>
    <w:rsid w:val="00B64D5D"/>
    <w:rsid w:val="00B6676E"/>
    <w:rsid w:val="00B67D5C"/>
    <w:rsid w:val="00B86C65"/>
    <w:rsid w:val="00B96731"/>
    <w:rsid w:val="00BB0CA7"/>
    <w:rsid w:val="00BC5B08"/>
    <w:rsid w:val="00BC78D0"/>
    <w:rsid w:val="00BC7A73"/>
    <w:rsid w:val="00BD7EA6"/>
    <w:rsid w:val="00BE0BE7"/>
    <w:rsid w:val="00BE21F3"/>
    <w:rsid w:val="00BE3972"/>
    <w:rsid w:val="00BE4410"/>
    <w:rsid w:val="00BE5DCD"/>
    <w:rsid w:val="00BF1BF7"/>
    <w:rsid w:val="00BF2BC1"/>
    <w:rsid w:val="00C059E0"/>
    <w:rsid w:val="00C120D9"/>
    <w:rsid w:val="00C23E05"/>
    <w:rsid w:val="00C269E7"/>
    <w:rsid w:val="00C36A3A"/>
    <w:rsid w:val="00C44D7E"/>
    <w:rsid w:val="00C54E93"/>
    <w:rsid w:val="00C56E55"/>
    <w:rsid w:val="00C65B2B"/>
    <w:rsid w:val="00C66AA6"/>
    <w:rsid w:val="00C7441A"/>
    <w:rsid w:val="00C83735"/>
    <w:rsid w:val="00C858D7"/>
    <w:rsid w:val="00C922A5"/>
    <w:rsid w:val="00CA60E7"/>
    <w:rsid w:val="00CB017F"/>
    <w:rsid w:val="00CB2CD1"/>
    <w:rsid w:val="00CC3A3A"/>
    <w:rsid w:val="00CD1785"/>
    <w:rsid w:val="00CD5C52"/>
    <w:rsid w:val="00CE0242"/>
    <w:rsid w:val="00CE423F"/>
    <w:rsid w:val="00CF4094"/>
    <w:rsid w:val="00D03F9F"/>
    <w:rsid w:val="00D1124A"/>
    <w:rsid w:val="00D11CD8"/>
    <w:rsid w:val="00D14BDA"/>
    <w:rsid w:val="00D22926"/>
    <w:rsid w:val="00D55F57"/>
    <w:rsid w:val="00D70DD8"/>
    <w:rsid w:val="00D75B83"/>
    <w:rsid w:val="00D85C89"/>
    <w:rsid w:val="00D86C48"/>
    <w:rsid w:val="00DA08D7"/>
    <w:rsid w:val="00DB006D"/>
    <w:rsid w:val="00DB26BC"/>
    <w:rsid w:val="00DB2759"/>
    <w:rsid w:val="00DC3BF5"/>
    <w:rsid w:val="00DC63BA"/>
    <w:rsid w:val="00DE6F75"/>
    <w:rsid w:val="00DF2FB9"/>
    <w:rsid w:val="00DF3975"/>
    <w:rsid w:val="00E02708"/>
    <w:rsid w:val="00E06034"/>
    <w:rsid w:val="00E13866"/>
    <w:rsid w:val="00E16323"/>
    <w:rsid w:val="00E41161"/>
    <w:rsid w:val="00E57F32"/>
    <w:rsid w:val="00E87B61"/>
    <w:rsid w:val="00E90804"/>
    <w:rsid w:val="00E93950"/>
    <w:rsid w:val="00EA47BA"/>
    <w:rsid w:val="00EB0B8C"/>
    <w:rsid w:val="00ED234C"/>
    <w:rsid w:val="00EE240C"/>
    <w:rsid w:val="00EE47CF"/>
    <w:rsid w:val="00EF19CE"/>
    <w:rsid w:val="00EF4452"/>
    <w:rsid w:val="00EF464B"/>
    <w:rsid w:val="00EF522D"/>
    <w:rsid w:val="00EF57C5"/>
    <w:rsid w:val="00F01C30"/>
    <w:rsid w:val="00F12750"/>
    <w:rsid w:val="00F241FF"/>
    <w:rsid w:val="00F24BAD"/>
    <w:rsid w:val="00F25FF7"/>
    <w:rsid w:val="00F30D36"/>
    <w:rsid w:val="00F32EDC"/>
    <w:rsid w:val="00F5213F"/>
    <w:rsid w:val="00F56A1E"/>
    <w:rsid w:val="00F6025D"/>
    <w:rsid w:val="00F610F6"/>
    <w:rsid w:val="00F70471"/>
    <w:rsid w:val="00F77962"/>
    <w:rsid w:val="00FB270B"/>
    <w:rsid w:val="00FB6A00"/>
    <w:rsid w:val="00FD4E84"/>
    <w:rsid w:val="00FF0358"/>
    <w:rsid w:val="44ED967D"/>
    <w:rsid w:val="4997E019"/>
    <w:rsid w:val="5CD9F879"/>
    <w:rsid w:val="6819426A"/>
    <w:rsid w:val="6A7A1AEC"/>
    <w:rsid w:val="73F37466"/>
    <w:rsid w:val="7911ED0C"/>
    <w:rsid w:val="7A1A54D0"/>
    <w:rsid w:val="7E4C7620"/>
    <w:rsid w:val="7F029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D7BCD"/>
  <w15:chartTrackingRefBased/>
  <w15:docId w15:val="{CFEC910E-D523-45EC-9279-87AE3446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90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F63"/>
    <w:pPr>
      <w:keepNext/>
      <w:keepLines/>
      <w:spacing w:before="240"/>
      <w:outlineLvl w:val="0"/>
    </w:pPr>
    <w:rPr>
      <w:rFonts w:ascii="Calibri" w:eastAsiaTheme="majorEastAsia" w:hAnsi="Calibr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5719"/>
    <w:pPr>
      <w:keepNext/>
      <w:keepLines/>
      <w:spacing w:before="40"/>
      <w:outlineLvl w:val="1"/>
    </w:pPr>
    <w:rPr>
      <w:rFonts w:ascii="Calibri" w:eastAsiaTheme="majorEastAsia" w:hAnsi="Calibri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39C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239CD"/>
    <w:rPr>
      <w:b/>
      <w:bCs/>
    </w:rPr>
  </w:style>
  <w:style w:type="character" w:styleId="Emphasis">
    <w:name w:val="Emphasis"/>
    <w:basedOn w:val="DefaultParagraphFont"/>
    <w:uiPriority w:val="20"/>
    <w:qFormat/>
    <w:rsid w:val="007239CD"/>
    <w:rPr>
      <w:i/>
      <w:iCs/>
    </w:rPr>
  </w:style>
  <w:style w:type="paragraph" w:styleId="ListParagraph">
    <w:name w:val="List Paragraph"/>
    <w:basedOn w:val="Normal"/>
    <w:uiPriority w:val="34"/>
    <w:qFormat/>
    <w:rsid w:val="007239CD"/>
    <w:pPr>
      <w:spacing w:beforeLines="1" w:afterLines="1"/>
      <w:ind w:left="720"/>
      <w:contextualSpacing/>
    </w:pPr>
    <w:rPr>
      <w:rFonts w:ascii="Times" w:eastAsiaTheme="minorHAnsi" w:hAnsi="Times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38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3866"/>
    <w:rPr>
      <w:color w:val="605E5C"/>
      <w:shd w:val="clear" w:color="auto" w:fill="E1DFDD"/>
    </w:rPr>
  </w:style>
  <w:style w:type="table" w:styleId="TableGrid">
    <w:name w:val="Table Grid"/>
    <w:basedOn w:val="TableNormal"/>
    <w:rsid w:val="00C36A3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50E1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1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3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3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31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540BAF"/>
  </w:style>
  <w:style w:type="paragraph" w:styleId="Revision">
    <w:name w:val="Revision"/>
    <w:hidden/>
    <w:uiPriority w:val="99"/>
    <w:semiHidden/>
    <w:rsid w:val="00F5213F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01B5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B59"/>
    <w:rPr>
      <w:rFonts w:ascii="Calibri" w:eastAsia="Times New Roman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01B59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01B59"/>
    <w:rPr>
      <w:rFonts w:ascii="Calibri" w:eastAsia="Times New Roman" w:hAnsi="Calibri" w:cs="Calibri"/>
      <w:noProof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0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046"/>
    <w:rPr>
      <w:rFonts w:ascii="Segoe UI" w:eastAsia="Times New Roman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A84215"/>
  </w:style>
  <w:style w:type="table" w:customStyle="1" w:styleId="TableGrid1">
    <w:name w:val="Table Grid1"/>
    <w:basedOn w:val="TableNormal"/>
    <w:next w:val="TableGrid"/>
    <w:uiPriority w:val="39"/>
    <w:rsid w:val="00A8421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421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8421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421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8421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C0D6E"/>
  </w:style>
  <w:style w:type="character" w:customStyle="1" w:styleId="Heading1Char">
    <w:name w:val="Heading 1 Char"/>
    <w:basedOn w:val="DefaultParagraphFont"/>
    <w:link w:val="Heading1"/>
    <w:uiPriority w:val="9"/>
    <w:rsid w:val="006F4F63"/>
    <w:rPr>
      <w:rFonts w:ascii="Calibri" w:eastAsiaTheme="majorEastAsia" w:hAnsi="Calibr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5719"/>
    <w:rPr>
      <w:rFonts w:ascii="Calibri" w:eastAsiaTheme="majorEastAsia" w:hAnsi="Calibri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7e36654-8f44-498c-89b0-3cde2ecac729">
      <Terms xmlns="http://schemas.microsoft.com/office/infopath/2007/PartnerControls"/>
    </lcf76f155ced4ddcb4097134ff3c332f>
    <TaxCatchAll xmlns="4b6af263-bb21-4d7b-b4a8-1491478e9705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5CB12F31C5944E85F2536798321BC3" ma:contentTypeVersion="13" ma:contentTypeDescription="Create a new document." ma:contentTypeScope="" ma:versionID="a3b4f0161e65b1a89d62eb6476c7ad9a">
  <xsd:schema xmlns:xsd="http://www.w3.org/2001/XMLSchema" xmlns:xs="http://www.w3.org/2001/XMLSchema" xmlns:p="http://schemas.microsoft.com/office/2006/metadata/properties" xmlns:ns2="17e36654-8f44-498c-89b0-3cde2ecac729" xmlns:ns3="4b6af263-bb21-4d7b-b4a8-1491478e9705" targetNamespace="http://schemas.microsoft.com/office/2006/metadata/properties" ma:root="true" ma:fieldsID="a5f3877d23184725bcf04f11ca8b5faa" ns2:_="" ns3:_="">
    <xsd:import namespace="17e36654-8f44-498c-89b0-3cde2ecac729"/>
    <xsd:import namespace="4b6af263-bb21-4d7b-b4a8-1491478e97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36654-8f44-498c-89b0-3cde2ecac7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6af263-bb21-4d7b-b4a8-1491478e97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b0ab145c-2962-4446-be95-9e951b8bd0a7}" ma:internalName="TaxCatchAll" ma:showField="CatchAllData" ma:web="4b6af263-bb21-4d7b-b4a8-1491478e97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CC54D7-8B09-42DF-BAFC-09E8FFF249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5F002C-55B6-4DF3-849A-5E7BC831738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D36D1A-D8FE-4044-91DE-13ECEB3B1F0B}">
  <ds:schemaRefs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office/2006/documentManagement/types"/>
    <ds:schemaRef ds:uri="http://purl.org/dc/terms/"/>
    <ds:schemaRef ds:uri="4b6af263-bb21-4d7b-b4a8-1491478e9705"/>
    <ds:schemaRef ds:uri="http://schemas.microsoft.com/office/infopath/2007/PartnerControls"/>
    <ds:schemaRef ds:uri="17e36654-8f44-498c-89b0-3cde2ecac729"/>
    <ds:schemaRef ds:uri="http://schemas.microsoft.com/office/2006/metadata/propertie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963C58FD-9EF7-4FC6-ACFC-8D142D1E36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e36654-8f44-498c-89b0-3cde2ecac729"/>
    <ds:schemaRef ds:uri="4b6af263-bb21-4d7b-b4a8-1491478e9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942</Words>
  <Characters>11070</Characters>
  <Application>Microsoft Office Word</Application>
  <DocSecurity>0</DocSecurity>
  <Lines>92</Lines>
  <Paragraphs>25</Paragraphs>
  <ScaleCrop>false</ScaleCrop>
  <Company/>
  <LinksUpToDate>false</LinksUpToDate>
  <CharactersWithSpaces>1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ong</dc:creator>
  <cp:keywords/>
  <dc:description/>
  <cp:lastModifiedBy>Tiffany Q Luong</cp:lastModifiedBy>
  <cp:revision>18</cp:revision>
  <dcterms:created xsi:type="dcterms:W3CDTF">2023-06-16T21:41:00Z</dcterms:created>
  <dcterms:modified xsi:type="dcterms:W3CDTF">2023-11-16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5CB12F31C5944E85F2536798321BC3</vt:lpwstr>
  </property>
  <property fmtid="{D5CDD505-2E9C-101B-9397-08002B2CF9AE}" pid="3" name="MediaServiceImageTags">
    <vt:lpwstr/>
  </property>
</Properties>
</file>